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04A07" w14:textId="71CEBCCA" w:rsidR="27429A7B" w:rsidRDefault="27429A7B" w:rsidP="27429A7B">
      <w:pPr>
        <w:spacing w:after="0"/>
        <w:rPr>
          <w:rFonts w:ascii="Times New Roman" w:eastAsiaTheme="majorEastAsia" w:hAnsi="Times New Roman" w:cs="Times New Roman"/>
          <w:i/>
          <w:iCs/>
          <w:sz w:val="20"/>
          <w:szCs w:val="20"/>
        </w:rPr>
      </w:pPr>
      <w:bookmarkStart w:id="0" w:name="_Hlk179212468"/>
      <w:r w:rsidRPr="02974AB5">
        <w:rPr>
          <w:rFonts w:ascii="Times New Roman" w:eastAsiaTheme="majorEastAsia" w:hAnsi="Times New Roman" w:cs="Times New Roman"/>
          <w:sz w:val="20"/>
          <w:szCs w:val="20"/>
        </w:rPr>
        <w:t>S</w:t>
      </w:r>
      <w:r w:rsidR="384F27DC" w:rsidRPr="02974AB5">
        <w:rPr>
          <w:rFonts w:ascii="Times New Roman" w:eastAsiaTheme="majorEastAsia" w:hAnsi="Times New Roman" w:cs="Times New Roman"/>
          <w:sz w:val="20"/>
          <w:szCs w:val="20"/>
        </w:rPr>
        <w:t>4</w:t>
      </w:r>
      <w:r w:rsidRPr="27429A7B">
        <w:rPr>
          <w:rFonts w:ascii="Times New Roman" w:eastAsiaTheme="majorEastAsia" w:hAnsi="Times New Roman" w:cs="Times New Roman"/>
          <w:sz w:val="20"/>
          <w:szCs w:val="20"/>
        </w:rPr>
        <w:t xml:space="preserve"> Table. Comparison between the clinical pattern of injury, management, and outcome of </w:t>
      </w:r>
      <w:r w:rsidRPr="27429A7B">
        <w:rPr>
          <w:rFonts w:ascii="Times New Roman" w:eastAsiaTheme="majorEastAsia" w:hAnsi="Times New Roman" w:cs="Times New Roman"/>
          <w:i/>
          <w:iCs/>
          <w:sz w:val="20"/>
          <w:szCs w:val="20"/>
        </w:rPr>
        <w:t>Naja kaouthia</w:t>
      </w:r>
      <w:r w:rsidRPr="27429A7B">
        <w:rPr>
          <w:rFonts w:ascii="Times New Roman" w:eastAsiaTheme="majorEastAsia" w:hAnsi="Times New Roman" w:cs="Times New Roman"/>
          <w:sz w:val="20"/>
          <w:szCs w:val="20"/>
        </w:rPr>
        <w:t xml:space="preserve"> and </w:t>
      </w:r>
      <w:r w:rsidRPr="27429A7B">
        <w:rPr>
          <w:rFonts w:ascii="Times New Roman" w:eastAsiaTheme="majorEastAsia" w:hAnsi="Times New Roman" w:cs="Times New Roman"/>
          <w:i/>
          <w:iCs/>
          <w:sz w:val="20"/>
          <w:szCs w:val="20"/>
        </w:rPr>
        <w:t xml:space="preserve">Naja sumatrana </w:t>
      </w:r>
      <w:r w:rsidRPr="27429A7B">
        <w:rPr>
          <w:rFonts w:ascii="Times New Roman" w:eastAsiaTheme="majorEastAsia" w:hAnsi="Times New Roman" w:cs="Times New Roman"/>
          <w:sz w:val="20"/>
          <w:szCs w:val="20"/>
        </w:rPr>
        <w:t>consulted to RECS from 2020-2023</w:t>
      </w:r>
    </w:p>
    <w:p w14:paraId="35F083C2" w14:textId="248EB751" w:rsidR="27429A7B" w:rsidRDefault="27429A7B" w:rsidP="27429A7B">
      <w:pPr>
        <w:spacing w:after="0"/>
        <w:rPr>
          <w:rFonts w:ascii="Times New Roman" w:eastAsiaTheme="majorEastAsia" w:hAnsi="Times New Roman" w:cs="Times New Roman"/>
          <w:sz w:val="20"/>
          <w:szCs w:val="20"/>
        </w:rPr>
      </w:pPr>
    </w:p>
    <w:tbl>
      <w:tblPr>
        <w:tblW w:w="9510" w:type="dxa"/>
        <w:tblBorders>
          <w:top w:val="single" w:sz="4" w:space="0" w:color="auto"/>
          <w:bottom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3"/>
        <w:gridCol w:w="1985"/>
        <w:gridCol w:w="857"/>
        <w:gridCol w:w="1411"/>
        <w:gridCol w:w="1701"/>
        <w:gridCol w:w="840"/>
        <w:gridCol w:w="873"/>
      </w:tblGrid>
      <w:tr w:rsidR="00DE6281" w:rsidRPr="00FF36E9" w14:paraId="1B23E480" w14:textId="77777777" w:rsidTr="27429A7B">
        <w:trPr>
          <w:trHeight w:val="300"/>
        </w:trPr>
        <w:tc>
          <w:tcPr>
            <w:tcW w:w="1843" w:type="dxa"/>
            <w:shd w:val="clear" w:color="auto" w:fill="auto"/>
            <w:hideMark/>
          </w:tcPr>
          <w:p w14:paraId="3F59AF33" w14:textId="0D20C9C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actors</w:t>
            </w:r>
          </w:p>
        </w:tc>
        <w:tc>
          <w:tcPr>
            <w:tcW w:w="1985" w:type="dxa"/>
            <w:shd w:val="clear" w:color="auto" w:fill="auto"/>
            <w:hideMark/>
          </w:tcPr>
          <w:p w14:paraId="6EA3030D" w14:textId="3A7B077D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ategory</w:t>
            </w:r>
          </w:p>
        </w:tc>
        <w:tc>
          <w:tcPr>
            <w:tcW w:w="857" w:type="dxa"/>
            <w:shd w:val="clear" w:color="auto" w:fill="auto"/>
            <w:hideMark/>
          </w:tcPr>
          <w:p w14:paraId="7EB90D8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31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7B0BA8" w14:textId="48C71141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nake species</w:t>
            </w:r>
          </w:p>
        </w:tc>
        <w:tc>
          <w:tcPr>
            <w:tcW w:w="840" w:type="dxa"/>
            <w:shd w:val="clear" w:color="auto" w:fill="auto"/>
            <w:noWrap/>
            <w:hideMark/>
          </w:tcPr>
          <w:p w14:paraId="367AE8B9" w14:textId="799DDF30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Pr="00FF36E9">
              <w:rPr>
                <w:rFonts w:ascii="Symbol" w:eastAsia="Symbol" w:hAnsi="Symbol" w:cs="Symbol"/>
                <w:kern w:val="0"/>
                <w:sz w:val="20"/>
                <w:szCs w:val="20"/>
                <w14:ligatures w14:val="none"/>
              </w:rPr>
              <w:t></w:t>
            </w: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14:paraId="243EDFFE" w14:textId="7502652B" w:rsidR="00DE6281" w:rsidRPr="00FF36E9" w:rsidRDefault="27429A7B" w:rsidP="27429A7B">
            <w:pPr>
              <w:spacing w:after="0" w:line="240" w:lineRule="auto"/>
              <w:jc w:val="center"/>
            </w:pPr>
            <w:r w:rsidRPr="27429A7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E6281" w:rsidRPr="00FF36E9" w14:paraId="500D20E9" w14:textId="77777777" w:rsidTr="27429A7B">
        <w:trPr>
          <w:trHeight w:val="300"/>
        </w:trPr>
        <w:tc>
          <w:tcPr>
            <w:tcW w:w="1843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4B01B214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1B199038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57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3EBE7DD9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CEECEF1" w14:textId="00807C15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aja kaouthia</w:t>
            </w:r>
            <w:r w:rsidR="00FF36E9"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A71D49A" w14:textId="77777777" w:rsidR="00FF36E9" w:rsidRPr="00844B5D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Naja sumatrana</w:t>
            </w:r>
            <w:r w:rsidR="00FF36E9" w:rsidRPr="27429A7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6085B69C" w14:textId="20E63451" w:rsidR="00DE6281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 (%)</w:t>
            </w:r>
          </w:p>
        </w:tc>
        <w:tc>
          <w:tcPr>
            <w:tcW w:w="84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04BB6E5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583E5A1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78CD91FB" w14:textId="77777777" w:rsidTr="27429A7B">
        <w:trPr>
          <w:trHeight w:val="300"/>
        </w:trPr>
        <w:tc>
          <w:tcPr>
            <w:tcW w:w="184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hideMark/>
          </w:tcPr>
          <w:p w14:paraId="26FCE9B0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ype of 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hideMark/>
          </w:tcPr>
          <w:p w14:paraId="4F9DCB85" w14:textId="19B430DD" w:rsidR="00DE6281" w:rsidRPr="00FF36E9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Local envenomation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  <w:hideMark/>
          </w:tcPr>
          <w:p w14:paraId="73958B3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1411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  <w:hideMark/>
          </w:tcPr>
          <w:p w14:paraId="4B0A143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 (45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  <w:hideMark/>
          </w:tcPr>
          <w:p w14:paraId="5CB6896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 (55)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  <w:hideMark/>
          </w:tcPr>
          <w:p w14:paraId="61C10A54" w14:textId="09EF8591" w:rsidR="00DE6281" w:rsidRPr="00FF36E9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87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  <w:hideMark/>
          </w:tcPr>
          <w:p w14:paraId="45B62C4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9</w:t>
            </w:r>
          </w:p>
        </w:tc>
      </w:tr>
      <w:tr w:rsidR="27429A7B" w14:paraId="008B94F8" w14:textId="77777777" w:rsidTr="27429A7B">
        <w:trPr>
          <w:trHeight w:val="510"/>
        </w:trPr>
        <w:tc>
          <w:tcPr>
            <w:tcW w:w="1843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5851D6F1" w14:textId="3DD9D4DD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envenomation</w:t>
            </w:r>
          </w:p>
        </w:tc>
        <w:tc>
          <w:tcPr>
            <w:tcW w:w="1985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hideMark/>
          </w:tcPr>
          <w:p w14:paraId="309794AC" w14:textId="4348FDDC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Local and systemic envenomation</w:t>
            </w:r>
          </w:p>
        </w:tc>
        <w:tc>
          <w:tcPr>
            <w:tcW w:w="857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2C400AFA" w14:textId="4E494234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1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62F3B810" w14:textId="3CD52173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1 (52.4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3272F9A3" w14:textId="2365A48F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840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1F8E3970" w14:textId="2A16E5F9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auto"/>
            <w:noWrap/>
            <w:hideMark/>
          </w:tcPr>
          <w:p w14:paraId="4706915B" w14:textId="59C6DB0B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E6281" w:rsidRPr="00FF36E9" w14:paraId="3D4B3410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9A5792C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266805" w14:textId="3F16E95E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</w:t>
            </w:r>
            <w:r w:rsidR="00DE72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ne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717C4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B8ADF1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37.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F5D8B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62.5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876FA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D2E941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5D0D2005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190E4D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al pai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1465433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18F32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351C1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 (38.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82D6E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 (61.4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7A1E4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E8478A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0</w:t>
            </w:r>
          </w:p>
        </w:tc>
      </w:tr>
      <w:tr w:rsidR="00DE6281" w:rsidRPr="00FF36E9" w14:paraId="7A3CA47F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924412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4A41BB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C8589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3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FB281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4 (46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3CE92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 (53.4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C9098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7F7F2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79C2E09D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37F8CFC" w14:textId="753725A3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ite mark/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F5041F0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FE7C5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F4DB84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5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961C7C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50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CFB077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B1A2E4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99</w:t>
            </w:r>
          </w:p>
        </w:tc>
      </w:tr>
      <w:tr w:rsidR="00DE6281" w:rsidRPr="00FF36E9" w14:paraId="129D1B74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2FD46E" w14:textId="5E9D81D6" w:rsidR="00DE6281" w:rsidRPr="00FF36E9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ncture wound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F5614A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A2523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38C50C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7 (44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EC389F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 (55.2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450EBE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5366D7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692C2FBF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032E059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welling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AD57A72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C71F29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034721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 (44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CC91A9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4 (55.7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FCBD9D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02F2E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06</w:t>
            </w:r>
          </w:p>
        </w:tc>
      </w:tr>
      <w:tr w:rsidR="00DE6281" w:rsidRPr="00FF36E9" w14:paraId="3DE7C8BB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30B151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0F4A30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9E0481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1FA66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 (45.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3E7EBA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 (54.1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9074D9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DF630D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1674E0A9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00C9411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rmonecrosi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98F363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BE2B67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94016E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8 (43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07D24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3 (56.9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1A7DE7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5CE2C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9</w:t>
            </w:r>
          </w:p>
        </w:tc>
      </w:tr>
      <w:tr w:rsidR="00DE6281" w:rsidRPr="00FF36E9" w14:paraId="483C2484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DB6A3F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87A4DE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CC920A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0B8F1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 (5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7CDF6F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 (5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94981C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9C74DC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2E67AAD5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651BAE3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Erythema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87B75A0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5C48D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62AE5A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6 (45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C79B8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 (54.1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A61B9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7CC39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02</w:t>
            </w:r>
          </w:p>
        </w:tc>
      </w:tr>
      <w:tr w:rsidR="00DE6281" w:rsidRPr="00FF36E9" w14:paraId="2753459B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116B58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4FF11F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E23084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6C144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43.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52462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 (56.9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5A0AA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57834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DE6281" w:rsidRPr="00FF36E9" w14:paraId="73023AE7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A221DA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al bleeding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6F97A2B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D0928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91DC6C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4 (46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C1E87C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2 (53.7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00C14D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2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04822A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0</w:t>
            </w:r>
          </w:p>
        </w:tc>
      </w:tr>
      <w:tr w:rsidR="00DE6281" w:rsidRPr="00FF36E9" w14:paraId="5D48BAE5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9AB238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B3E363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272D0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F713C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33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BE6F8A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 (66.7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C9EE7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CDB294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3F7F8DD6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36C8F2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cal numbnes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2C7B904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11A4C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EAFCFF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0 (44.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F89DE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8 (55.6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CE6389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1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CD5695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3</w:t>
            </w:r>
          </w:p>
        </w:tc>
      </w:tr>
      <w:tr w:rsidR="00DE6281" w:rsidRPr="00FF36E9" w14:paraId="409A14AD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B712063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F4410B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701CFB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14CF2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 (57.9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5C02AD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42.1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DF9C3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77A24D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214A60B2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2180D3B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ister/bullae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FC08F37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42F15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0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3197EE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6 (44.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9E72EF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 (55.4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ABFCC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0C98AF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7</w:t>
            </w:r>
          </w:p>
        </w:tc>
      </w:tr>
      <w:tr w:rsidR="00DE6281" w:rsidRPr="00FF36E9" w14:paraId="73FF14F6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6C4E87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F0D5DEA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D8E826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4EC35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71.4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2A78ECE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28.6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11E5E4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12F99E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48548526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BD4173B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ruise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28C01A2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277D77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05215C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 (45.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DDAC2D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 (54.5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23077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E19D17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DE6281" w:rsidRPr="00FF36E9" w14:paraId="03733A38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84DE24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D4AF507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A6E16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21769F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3.3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D07B91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66.7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21404B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AC563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511E54B6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68D3475" w14:textId="3ED06059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Tender enlarged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2225C99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47293C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05997F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 (4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DE678B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 (54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37012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76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3353B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84</w:t>
            </w:r>
          </w:p>
        </w:tc>
      </w:tr>
      <w:tr w:rsidR="00DE6281" w:rsidRPr="00FF36E9" w14:paraId="7F90041F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A4B8CA" w14:textId="5B0D07C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="00210300"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ymph nod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51DBB9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6726D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49EFC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7F9D4D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10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C252D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EFC61C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E6281" w:rsidRPr="00FF36E9" w14:paraId="54C5D105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2FB2574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ratch mark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7D8A74A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9674B0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073D4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 (45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C5E51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 (54.7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F2949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3A907D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DE6281" w:rsidRPr="00FF36E9" w14:paraId="06754301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3F07CD7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BF21DA4" w14:textId="77777777" w:rsidR="00DE6281" w:rsidRPr="00FF36E9" w:rsidRDefault="00DE6281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681F1B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7E1278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5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976041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5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549592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FAFAD3" w14:textId="77777777" w:rsidR="00DE6281" w:rsidRPr="00FF36E9" w:rsidRDefault="00DE6281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36E9" w:rsidRPr="00FF36E9" w14:paraId="52641EF5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B0FD0E" w14:textId="77777777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Vomiting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E8C2F9" w14:textId="77777777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98CAFD6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42755D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3 (46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19D5BB6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31 (53.7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D41050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829392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88</w:t>
            </w:r>
          </w:p>
        </w:tc>
      </w:tr>
      <w:tr w:rsidR="00FF36E9" w:rsidRPr="00FF36E9" w14:paraId="79F252B3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046B74" w14:textId="77777777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9B21CC" w14:textId="77777777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46C7517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D4AEFF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34.8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4A5CF4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 (65.2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DCE145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BAEBBC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36E9" w:rsidRPr="00FF36E9" w14:paraId="25046560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5BA133" w14:textId="77777777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tosi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440B41" w14:textId="77777777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B707B67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7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3B0080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5 (44.7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8EFF7F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2 (55.3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FEC928A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0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1BE8516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2</w:t>
            </w:r>
          </w:p>
        </w:tc>
      </w:tr>
      <w:tr w:rsidR="00FF36E9" w:rsidRPr="00FF36E9" w14:paraId="6F35B1E4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B1D92F" w14:textId="77777777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E5BA97" w14:textId="77777777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33F683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985009D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6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757F25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4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9B8ECC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6C21893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F36E9" w:rsidRPr="00FF36E9" w14:paraId="7A19A254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F666A5" w14:textId="50B5E4F3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Altered mental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CCCBAA7" w14:textId="77777777" w:rsidR="00FF36E9" w:rsidRPr="00FF36E9" w:rsidRDefault="00FF36E9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219C77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57C6E8E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 (44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1A9F197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 (55.1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FA5E394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43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1887AB" w14:textId="77777777" w:rsidR="00FF36E9" w:rsidRPr="00FF36E9" w:rsidRDefault="00FF36E9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9</w:t>
            </w:r>
          </w:p>
        </w:tc>
      </w:tr>
      <w:tr w:rsidR="00541456" w:rsidRPr="00FF36E9" w14:paraId="600376A1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AB3564" w14:textId="6D1D1425" w:rsidR="00541456" w:rsidRPr="00FF36E9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tatu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2C0557" w14:textId="56F1F15E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D57D14" w14:textId="1AC596B1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D2C0AA9" w14:textId="2932BB3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A1B72E" w14:textId="1A455905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FFD4BFB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58C827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273AE3A0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4319FC" w14:textId="4D164A95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rowsines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489611" w14:textId="6B3806F9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CB1C285" w14:textId="5F707E4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A8058EE" w14:textId="79A98BDC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 (45.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8E0A2F7" w14:textId="786772D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 (54.8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D8A4FD" w14:textId="33ADFFD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E3E4DC9" w14:textId="353BE10C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541456" w:rsidRPr="00FF36E9" w14:paraId="0049B8AE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C13660" w14:textId="55356752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4FBDF1" w14:textId="7CC98615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36A1D0" w14:textId="5A29D6E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5EA8B8A" w14:textId="12263EC0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5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F82B4F" w14:textId="604215A1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5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A27168" w14:textId="62449F1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AE5786C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3B560B75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EF83A4" w14:textId="7D9770B8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zzines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9A1640" w14:textId="35CC345C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2546FC4" w14:textId="76018E7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4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C5075DD" w14:textId="34C2DA9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 (45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C679F3" w14:textId="3248ED2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 (54.9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A4130DF" w14:textId="32BE0B1E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1FCD3CB" w14:textId="3FBD489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70</w:t>
            </w:r>
          </w:p>
        </w:tc>
      </w:tr>
      <w:tr w:rsidR="00541456" w:rsidRPr="00FF36E9" w14:paraId="3D80A407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21FCC" w14:textId="5B971974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6AD5D7" w14:textId="4EB86B5B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9A4EFB" w14:textId="13FB515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CD4BDAA" w14:textId="2B6C0A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66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7CEB5C" w14:textId="6ADA2FE0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3.3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5E28FF" w14:textId="4F6B8A80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657B327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76196F70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A4386C" w14:textId="6BAD4084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oor respiratory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1553F5" w14:textId="7090F6FF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42DE35" w14:textId="046075F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C536901" w14:textId="039A832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 (45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F0055C" w14:textId="59A5999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 (54.9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10A6488" w14:textId="4102722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6BF5B2D" w14:textId="15E2076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5</w:t>
            </w:r>
          </w:p>
        </w:tc>
      </w:tr>
      <w:tr w:rsidR="00541456" w:rsidRPr="00FF36E9" w14:paraId="767ACB1B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2CDF6E" w14:textId="1B42CDF7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effor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845AE5" w14:textId="6CE44482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9FFE86" w14:textId="0C252FE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F433EB" w14:textId="09AA9FEF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78A507" w14:textId="71C65B74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5FAB53" w14:textId="61AF63D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63C6852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6277819A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6BA180" w14:textId="2096A5FF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Paradoxical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1F8737" w14:textId="4E6AEE85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93090C" w14:textId="774D37B5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FCED074" w14:textId="685F215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 (45.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C1FA35E" w14:textId="248E4FAF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 (54.5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4CB33F3" w14:textId="0293C0F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294D335" w14:textId="795DCB9E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541456" w:rsidRPr="00FF36E9" w14:paraId="25D44382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1B6DB" w14:textId="1E596616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piratio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20A2BC" w14:textId="66AE23F2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0FE276" w14:textId="41A5DF7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6F8C60" w14:textId="137ACF4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6931F7" w14:textId="696F3BC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AEAA93" w14:textId="6B54F85D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D274B5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6E167EB8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BDE945" w14:textId="35C8F508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Blurring of vis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AABFF3" w14:textId="796D0773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92BCD8" w14:textId="66C3B4E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6639611" w14:textId="7D009C2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 (45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80DDB9" w14:textId="1B74270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 (54.7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BC6C9FC" w14:textId="520A8991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3FC934" w14:textId="794C5ED5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541456" w:rsidRPr="00FF36E9" w14:paraId="2470F136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40E583D" w14:textId="01DF0572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5BE7E9" w14:textId="63E0A7D3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DCC7FC" w14:textId="3C93397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DF0EF6E" w14:textId="770FBB8E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5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F1E237B" w14:textId="319B1B11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5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243FB54" w14:textId="266A24F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0D9097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56E24ABD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3AAEA2" w14:textId="511987CD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plopia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4A544C" w14:textId="5B7B9C69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0909A1D" w14:textId="302C594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6750E59" w14:textId="306A2A00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 (45.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B42E92" w14:textId="73DA0BB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 (54.5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26B6064" w14:textId="0F00D49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C5DD5DD" w14:textId="2DE83544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541456" w:rsidRPr="00FF36E9" w14:paraId="1A3527C0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F5E6DF" w14:textId="40504313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A6C750" w14:textId="622A13C8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B391AC8" w14:textId="0345BE5F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8C558E0" w14:textId="25A4E66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EF6AA3" w14:textId="4227D77C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DA99D9" w14:textId="0D828744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4D013B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7D606234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204B00" w14:textId="638BFFA9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bdominal pai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EA038F" w14:textId="0CDBECEF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F976681" w14:textId="6C1D4DEF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E444FE2" w14:textId="3B43C41C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 (45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DB97608" w14:textId="31C72A6F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 (54.9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EF1DE28" w14:textId="40B3AA0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FE488C8" w14:textId="478DE5B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5</w:t>
            </w:r>
          </w:p>
        </w:tc>
      </w:tr>
      <w:tr w:rsidR="00541456" w:rsidRPr="00FF36E9" w14:paraId="04C12249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F19D4C" w14:textId="29B29944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2C4AB9" w14:textId="43AE7BE0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3B5415" w14:textId="17D326B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B1557EF" w14:textId="1A818C0F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DB4F67" w14:textId="76E6D0CC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4820B9E" w14:textId="0FE5088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C048722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4B33E124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6BDD88" w14:textId="6085554C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hest discomfort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1E8E5C" w14:textId="7626232A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484519" w14:textId="30200B4E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48FBC93" w14:textId="585E6B5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 (45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425434" w14:textId="3949487E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 (54.9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A53206" w14:textId="4B6ED9B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7CCF92" w14:textId="76A360C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5</w:t>
            </w:r>
          </w:p>
        </w:tc>
      </w:tr>
      <w:tr w:rsidR="00541456" w:rsidRPr="00FF36E9" w14:paraId="2773E478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A238D4" w14:textId="74C49293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6AFF05" w14:textId="3437FAFA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C65322" w14:textId="62A4201C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7023E7" w14:textId="4D70C3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41E4BFC" w14:textId="7A07784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955A7B7" w14:textId="0B9E4A0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0FCE8E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307EDA54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921D78" w14:textId="5289FF46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iaphoresi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817270" w14:textId="13130463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E101777" w14:textId="5B9C094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A6115D6" w14:textId="0C1CD54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0 (45.1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8F71E8" w14:textId="492F525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 (54.9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F11AFD8" w14:textId="3775F6D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493ADCA" w14:textId="438B9B41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25</w:t>
            </w:r>
          </w:p>
        </w:tc>
      </w:tr>
      <w:tr w:rsidR="00541456" w:rsidRPr="00FF36E9" w14:paraId="329EB07B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F55D390" w14:textId="5DCFDDD6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AA1F022" w14:textId="0A7E30B0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61864ABA" w14:textId="261E908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77ED9D81" w14:textId="7D9B548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71C05931" w14:textId="4B075FF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84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7B2AAC66" w14:textId="74F9702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2F24D225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51AACBA9" w14:textId="77777777" w:rsidTr="27429A7B">
        <w:trPr>
          <w:trHeight w:val="300"/>
        </w:trPr>
        <w:tc>
          <w:tcPr>
            <w:tcW w:w="184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083E2FC9" w14:textId="39B529F1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Initial pain score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54BBF9E0" w14:textId="7616D678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 pain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4A6DE7A2" w14:textId="652EA43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411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755C02D9" w14:textId="495EBE1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 (47.7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65E6263B" w14:textId="52AFC96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 (52.3)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495598BF" w14:textId="3CCE6C14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54</w:t>
            </w:r>
          </w:p>
        </w:tc>
        <w:tc>
          <w:tcPr>
            <w:tcW w:w="87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73D1C621" w14:textId="5615182D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7</w:t>
            </w:r>
          </w:p>
        </w:tc>
      </w:tr>
      <w:tr w:rsidR="27429A7B" w14:paraId="105B66CB" w14:textId="77777777" w:rsidTr="27429A7B">
        <w:trPr>
          <w:trHeight w:val="300"/>
        </w:trPr>
        <w:tc>
          <w:tcPr>
            <w:tcW w:w="1843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52997D15" w14:textId="0B425F93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7F402099" w14:textId="252226F8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857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2F5015C8" w14:textId="7832EEEA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1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5DA8EE7A" w14:textId="39445CB8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39 (51.3)</w:t>
            </w:r>
          </w:p>
        </w:tc>
        <w:tc>
          <w:tcPr>
            <w:tcW w:w="1701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3C1221E3" w14:textId="0C378EF0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37 (48.7)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713FEAB8" w14:textId="326E910E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one" w:sz="4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46332996" w14:textId="5ABC200A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1456" w:rsidRPr="00FF36E9" w14:paraId="45B437C4" w14:textId="77777777" w:rsidTr="27429A7B">
        <w:trPr>
          <w:trHeight w:val="300"/>
        </w:trPr>
        <w:tc>
          <w:tcPr>
            <w:tcW w:w="1843" w:type="dxa"/>
            <w:tcBorders>
              <w:top w:val="none" w:sz="8" w:space="0" w:color="000000" w:themeColor="text1"/>
            </w:tcBorders>
            <w:shd w:val="clear" w:color="auto" w:fill="auto"/>
          </w:tcPr>
          <w:p w14:paraId="2ABD75B7" w14:textId="024D592F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one" w:sz="8" w:space="0" w:color="000000" w:themeColor="text1"/>
            </w:tcBorders>
            <w:shd w:val="clear" w:color="auto" w:fill="auto"/>
          </w:tcPr>
          <w:p w14:paraId="4159A4B4" w14:textId="6C630396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derate</w:t>
            </w:r>
          </w:p>
        </w:tc>
        <w:tc>
          <w:tcPr>
            <w:tcW w:w="857" w:type="dxa"/>
            <w:tcBorders>
              <w:top w:val="none" w:sz="8" w:space="0" w:color="000000" w:themeColor="text1"/>
            </w:tcBorders>
            <w:shd w:val="clear" w:color="auto" w:fill="auto"/>
            <w:noWrap/>
          </w:tcPr>
          <w:p w14:paraId="27106236" w14:textId="2D8D957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411" w:type="dxa"/>
            <w:tcBorders>
              <w:top w:val="none" w:sz="8" w:space="0" w:color="000000" w:themeColor="text1"/>
            </w:tcBorders>
            <w:shd w:val="clear" w:color="auto" w:fill="auto"/>
            <w:noWrap/>
          </w:tcPr>
          <w:p w14:paraId="3A947CC5" w14:textId="2BAAFBE0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 (37.4)</w:t>
            </w:r>
          </w:p>
        </w:tc>
        <w:tc>
          <w:tcPr>
            <w:tcW w:w="1701" w:type="dxa"/>
            <w:tcBorders>
              <w:top w:val="none" w:sz="8" w:space="0" w:color="000000" w:themeColor="text1"/>
            </w:tcBorders>
            <w:shd w:val="clear" w:color="auto" w:fill="auto"/>
            <w:noWrap/>
          </w:tcPr>
          <w:p w14:paraId="6D837285" w14:textId="598D827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 (62.6)</w:t>
            </w:r>
          </w:p>
        </w:tc>
        <w:tc>
          <w:tcPr>
            <w:tcW w:w="840" w:type="dxa"/>
            <w:tcBorders>
              <w:top w:val="none" w:sz="8" w:space="0" w:color="000000" w:themeColor="text1"/>
            </w:tcBorders>
            <w:shd w:val="clear" w:color="auto" w:fill="auto"/>
            <w:noWrap/>
          </w:tcPr>
          <w:p w14:paraId="66CD5A2A" w14:textId="24D2CAA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one" w:sz="8" w:space="0" w:color="000000" w:themeColor="text1"/>
            </w:tcBorders>
            <w:shd w:val="clear" w:color="auto" w:fill="auto"/>
            <w:noWrap/>
          </w:tcPr>
          <w:p w14:paraId="6F08F537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48D64404" w14:textId="77777777" w:rsidTr="27429A7B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18601414" w14:textId="554D9B1B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8EF02F5" w14:textId="1D442DD5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vere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4451339D" w14:textId="5B9F01BE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</w:tcPr>
          <w:p w14:paraId="7A35FA3A" w14:textId="7E12CD2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(48.9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03CD8E5E" w14:textId="32557064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 (51.1)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</w:tcPr>
          <w:p w14:paraId="7FDB5308" w14:textId="12C585B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</w:tcPr>
          <w:p w14:paraId="1C0D6487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64AB4CA8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C1E680" w14:textId="3EA7B212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B4A8B3" w14:textId="4267284B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Undocumented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CB89998" w14:textId="0A81913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0E92965" w14:textId="27AD189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66.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BE5E4FA" w14:textId="36952D60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3.3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8E2A20" w14:textId="13FA9185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1F30FA1" w14:textId="0EAD666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41456" w:rsidRPr="00FF36E9" w14:paraId="36BD9CE7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D9B9ECF" w14:textId="2D3E0AAF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ntivenom usag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36285F90" w14:textId="402C94D2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5E6F486" w14:textId="09560D71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3F9105" w14:textId="454E50A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4 (45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9AB4C93" w14:textId="68794E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 (54.1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A5827C" w14:textId="10C41AB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8BBC25" w14:textId="4E420FD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49</w:t>
            </w:r>
          </w:p>
        </w:tc>
      </w:tr>
      <w:tr w:rsidR="00541456" w:rsidRPr="00FF36E9" w14:paraId="5485229F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7DA65DED" w14:textId="57665C68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726E3F83" w14:textId="0CF3EF8E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0A876C85" w14:textId="0539D20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411" w:type="dxa"/>
            <w:shd w:val="clear" w:color="auto" w:fill="auto"/>
            <w:noWrap/>
          </w:tcPr>
          <w:p w14:paraId="085ADB66" w14:textId="163B66A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 (43.5)</w:t>
            </w:r>
          </w:p>
        </w:tc>
        <w:tc>
          <w:tcPr>
            <w:tcW w:w="1701" w:type="dxa"/>
            <w:shd w:val="clear" w:color="auto" w:fill="auto"/>
            <w:noWrap/>
          </w:tcPr>
          <w:p w14:paraId="209F8A8F" w14:textId="7FDD13A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5 (56.5)</w:t>
            </w:r>
          </w:p>
        </w:tc>
        <w:tc>
          <w:tcPr>
            <w:tcW w:w="840" w:type="dxa"/>
            <w:shd w:val="clear" w:color="auto" w:fill="auto"/>
            <w:noWrap/>
          </w:tcPr>
          <w:p w14:paraId="239353C3" w14:textId="5F475CA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66012213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0213E761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2BA6F6DF" w14:textId="77777777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</w:tcPr>
          <w:p w14:paraId="3F598F5F" w14:textId="4FBA9064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KAV</w:t>
            </w:r>
          </w:p>
        </w:tc>
        <w:tc>
          <w:tcPr>
            <w:tcW w:w="857" w:type="dxa"/>
            <w:shd w:val="clear" w:color="auto" w:fill="auto"/>
            <w:noWrap/>
          </w:tcPr>
          <w:p w14:paraId="69DDF87D" w14:textId="434233B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411" w:type="dxa"/>
            <w:shd w:val="clear" w:color="auto" w:fill="auto"/>
            <w:noWrap/>
          </w:tcPr>
          <w:p w14:paraId="0392D078" w14:textId="5DC759E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47.2)</w:t>
            </w:r>
          </w:p>
        </w:tc>
        <w:tc>
          <w:tcPr>
            <w:tcW w:w="1701" w:type="dxa"/>
            <w:shd w:val="clear" w:color="auto" w:fill="auto"/>
            <w:noWrap/>
          </w:tcPr>
          <w:p w14:paraId="32544524" w14:textId="43D021D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 (52.8)</w:t>
            </w:r>
          </w:p>
        </w:tc>
        <w:tc>
          <w:tcPr>
            <w:tcW w:w="840" w:type="dxa"/>
            <w:shd w:val="clear" w:color="auto" w:fill="auto"/>
            <w:noWrap/>
          </w:tcPr>
          <w:p w14:paraId="65ED3CBC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593FDD26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0DAC1241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58FC34CC" w14:textId="77777777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</w:tcPr>
          <w:p w14:paraId="5E82556B" w14:textId="22AF4725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PAV</w:t>
            </w:r>
          </w:p>
        </w:tc>
        <w:tc>
          <w:tcPr>
            <w:tcW w:w="857" w:type="dxa"/>
            <w:shd w:val="clear" w:color="auto" w:fill="auto"/>
            <w:noWrap/>
          </w:tcPr>
          <w:p w14:paraId="4913C582" w14:textId="39490A9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11" w:type="dxa"/>
            <w:shd w:val="clear" w:color="auto" w:fill="auto"/>
            <w:noWrap/>
          </w:tcPr>
          <w:p w14:paraId="168CEBB0" w14:textId="42282CE1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20)</w:t>
            </w:r>
          </w:p>
        </w:tc>
        <w:tc>
          <w:tcPr>
            <w:tcW w:w="1701" w:type="dxa"/>
            <w:shd w:val="clear" w:color="auto" w:fill="auto"/>
            <w:noWrap/>
          </w:tcPr>
          <w:p w14:paraId="373A8226" w14:textId="1A4E8E6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80)</w:t>
            </w:r>
          </w:p>
        </w:tc>
        <w:tc>
          <w:tcPr>
            <w:tcW w:w="840" w:type="dxa"/>
            <w:shd w:val="clear" w:color="auto" w:fill="auto"/>
            <w:noWrap/>
          </w:tcPr>
          <w:p w14:paraId="5A9FC305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</w:tcPr>
          <w:p w14:paraId="3E098124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27E2D81D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603FD9B2" w14:textId="52B9D704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3E7A86E0" w14:textId="77777777" w:rsidR="00541456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Combination </w:t>
            </w:r>
          </w:p>
          <w:p w14:paraId="0C8F6386" w14:textId="7D9511B8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NKAV, NPAV)</w:t>
            </w:r>
          </w:p>
        </w:tc>
        <w:tc>
          <w:tcPr>
            <w:tcW w:w="857" w:type="dxa"/>
            <w:shd w:val="clear" w:color="auto" w:fill="auto"/>
            <w:noWrap/>
          </w:tcPr>
          <w:p w14:paraId="73E9C7B2" w14:textId="5AD5B195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</w:tcPr>
          <w:p w14:paraId="6A9EE475" w14:textId="530A9724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33.3)</w:t>
            </w:r>
          </w:p>
        </w:tc>
        <w:tc>
          <w:tcPr>
            <w:tcW w:w="1701" w:type="dxa"/>
            <w:shd w:val="clear" w:color="auto" w:fill="auto"/>
            <w:noWrap/>
          </w:tcPr>
          <w:p w14:paraId="6CAF52D0" w14:textId="58551D2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66.7)</w:t>
            </w:r>
          </w:p>
        </w:tc>
        <w:tc>
          <w:tcPr>
            <w:tcW w:w="840" w:type="dxa"/>
            <w:shd w:val="clear" w:color="auto" w:fill="auto"/>
            <w:noWrap/>
          </w:tcPr>
          <w:p w14:paraId="1D08EE80" w14:textId="544BB87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7AB25E91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220B605B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1C78806D" w14:textId="77F12EAE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7A98CDE8" w14:textId="77777777" w:rsidR="00541456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Inappropriate antivenom </w:t>
            </w:r>
          </w:p>
          <w:p w14:paraId="55E38B9F" w14:textId="5320317F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HPAV, NKAV)</w:t>
            </w:r>
          </w:p>
        </w:tc>
        <w:tc>
          <w:tcPr>
            <w:tcW w:w="857" w:type="dxa"/>
            <w:shd w:val="clear" w:color="auto" w:fill="auto"/>
            <w:noWrap/>
          </w:tcPr>
          <w:p w14:paraId="15702B2E" w14:textId="1517A47D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</w:tcPr>
          <w:p w14:paraId="0B354414" w14:textId="470E109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</w:tcPr>
          <w:p w14:paraId="158167DE" w14:textId="019F987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840" w:type="dxa"/>
            <w:shd w:val="clear" w:color="auto" w:fill="auto"/>
            <w:noWrap/>
          </w:tcPr>
          <w:p w14:paraId="207A76C2" w14:textId="62A91A1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F36E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152AB26B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6FA936D7" w14:textId="77777777" w:rsidTr="27429A7B">
        <w:trPr>
          <w:trHeight w:val="335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8FABFB0" w14:textId="314A6EC0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KAV (</w:t>
            </w:r>
            <w:r w:rsidR="27429A7B"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vial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0698949D" w14:textId="18C7FF04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89FE10" w14:textId="4B8EF540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E47A0A" w14:textId="466365F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5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2A9D62" w14:textId="6E4B02F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50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E4AAF1" w14:textId="4EBE19A5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1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7EC06F" w14:textId="6DEAAD4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02</w:t>
            </w:r>
          </w:p>
        </w:tc>
      </w:tr>
      <w:tr w:rsidR="00541456" w:rsidRPr="00FF36E9" w14:paraId="6D5C7AE9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2F9A59A4" w14:textId="6C60F226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shd w:val="clear" w:color="auto" w:fill="auto"/>
          </w:tcPr>
          <w:p w14:paraId="4F6DA832" w14:textId="0F678B7F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7" w:type="dxa"/>
            <w:shd w:val="clear" w:color="auto" w:fill="auto"/>
            <w:noWrap/>
          </w:tcPr>
          <w:p w14:paraId="3CDA58CF" w14:textId="125F536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</w:tcPr>
          <w:p w14:paraId="1F8DE474" w14:textId="6E0FDFE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</w:tcPr>
          <w:p w14:paraId="2181F528" w14:textId="720D64F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840" w:type="dxa"/>
            <w:shd w:val="clear" w:color="auto" w:fill="auto"/>
            <w:noWrap/>
          </w:tcPr>
          <w:p w14:paraId="11A6D028" w14:textId="06E6BBC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478C5317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19389C34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0FE42985" w14:textId="5CBECB16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3F1983F2" w14:textId="1E81E642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</w:tcPr>
          <w:p w14:paraId="50E7B055" w14:textId="786B2E9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411" w:type="dxa"/>
            <w:shd w:val="clear" w:color="auto" w:fill="auto"/>
            <w:noWrap/>
          </w:tcPr>
          <w:p w14:paraId="6364896A" w14:textId="42E75509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 (41)</w:t>
            </w:r>
          </w:p>
        </w:tc>
        <w:tc>
          <w:tcPr>
            <w:tcW w:w="1701" w:type="dxa"/>
            <w:shd w:val="clear" w:color="auto" w:fill="auto"/>
            <w:noWrap/>
          </w:tcPr>
          <w:p w14:paraId="22F88DDD" w14:textId="3FB60F9D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 (59)</w:t>
            </w:r>
          </w:p>
        </w:tc>
        <w:tc>
          <w:tcPr>
            <w:tcW w:w="840" w:type="dxa"/>
            <w:shd w:val="clear" w:color="auto" w:fill="auto"/>
            <w:noWrap/>
          </w:tcPr>
          <w:p w14:paraId="34670F68" w14:textId="4681CF9A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70C6E47E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4305E07D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2BCD360F" w14:textId="7D06316A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7A9F95A4" w14:textId="71A2B3FA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7" w:type="dxa"/>
            <w:shd w:val="clear" w:color="auto" w:fill="auto"/>
            <w:noWrap/>
          </w:tcPr>
          <w:p w14:paraId="573CBD9F" w14:textId="09DF836C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</w:tcPr>
          <w:p w14:paraId="50435F24" w14:textId="5EC1749D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1701" w:type="dxa"/>
            <w:shd w:val="clear" w:color="auto" w:fill="auto"/>
            <w:noWrap/>
          </w:tcPr>
          <w:p w14:paraId="43A5D4E0" w14:textId="3EA39595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840" w:type="dxa"/>
            <w:shd w:val="clear" w:color="auto" w:fill="auto"/>
            <w:noWrap/>
          </w:tcPr>
          <w:p w14:paraId="4BE46553" w14:textId="24AE5A36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140FF3BA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76143895" w14:textId="77777777" w:rsidTr="27429A7B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38204E9" w14:textId="4FC77E5E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E032EE5" w14:textId="3347B131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1B2ACF46" w14:textId="606584D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</w:tcPr>
          <w:p w14:paraId="545E803A" w14:textId="31A6C084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 (58.3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486A1C11" w14:textId="65346490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41.7)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</w:tcPr>
          <w:p w14:paraId="29C3A0B4" w14:textId="2602D5A3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</w:tcPr>
          <w:p w14:paraId="50F8DBC7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6E3B6AEC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0CB9D6D" w14:textId="55CA8237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E63044A" w14:textId="54F25411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85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57A84C5F" w14:textId="6F8FF314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6E86B469" w14:textId="006D3D7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40C404D9" w14:textId="79DC4AD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84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3AFAD778" w14:textId="1330B61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4428D9E1" w14:textId="77777777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541456" w:rsidRPr="00FF36E9" w14:paraId="4B00E952" w14:textId="77777777" w:rsidTr="27429A7B">
        <w:trPr>
          <w:trHeight w:val="300"/>
        </w:trPr>
        <w:tc>
          <w:tcPr>
            <w:tcW w:w="184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6AB55B1A" w14:textId="27CEC208" w:rsidR="00541456" w:rsidRPr="00FF36E9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F58A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PAV (vials)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4A74DF11" w14:textId="6DC2E27E" w:rsidR="00541456" w:rsidRPr="00FF36E9" w:rsidRDefault="00541456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009E7B3A" w14:textId="6877E738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11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5AEA10B3" w14:textId="26032892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33.3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608F7872" w14:textId="2A9D2ECB" w:rsidR="00541456" w:rsidRPr="00FF36E9" w:rsidRDefault="00541456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66.7)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7B0C9569" w14:textId="310535D1" w:rsidR="00541456" w:rsidRPr="00FF36E9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7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4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2CCCE1D8" w14:textId="05B5D8B8" w:rsidR="00541456" w:rsidRPr="00FF36E9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27429A7B" w14:paraId="5DA0BDE7" w14:textId="77777777" w:rsidTr="27429A7B">
        <w:trPr>
          <w:trHeight w:val="300"/>
        </w:trPr>
        <w:tc>
          <w:tcPr>
            <w:tcW w:w="1843" w:type="dxa"/>
            <w:tcBorders>
              <w:top w:val="none" w:sz="4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33363CE4" w14:textId="3CC46DA5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47A3DC36" w14:textId="0F312E0D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7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44B7DD25" w14:textId="6953399B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4F93502D" w14:textId="69DCD098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29C7A9E5" w14:textId="35D3DB3B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2 (100)</w:t>
            </w:r>
          </w:p>
        </w:tc>
        <w:tc>
          <w:tcPr>
            <w:tcW w:w="840" w:type="dxa"/>
            <w:tcBorders>
              <w:top w:val="none" w:sz="4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0F50035D" w14:textId="2520EA02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one" w:sz="4" w:space="0" w:color="000000" w:themeColor="text1"/>
              <w:left w:val="none" w:sz="8" w:space="0" w:color="000000" w:themeColor="text1"/>
              <w:bottom w:val="singl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3FF2DC26" w14:textId="0D0D1276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0300" w:rsidRPr="00FF36E9" w14:paraId="5073161A" w14:textId="77777777" w:rsidTr="27429A7B">
        <w:trPr>
          <w:trHeight w:val="300"/>
        </w:trPr>
        <w:tc>
          <w:tcPr>
            <w:tcW w:w="184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7D03BE0F" w14:textId="19926D4A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Wound </w:t>
            </w:r>
          </w:p>
        </w:tc>
        <w:tc>
          <w:tcPr>
            <w:tcW w:w="198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139F4C66" w14:textId="46AE07DB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14:paraId="61429DC6" w14:textId="1D702B03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141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14:paraId="53ABA206" w14:textId="732ECC62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 (43.6)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14:paraId="7A73AC00" w14:textId="6563B194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1 (56.4)</w:t>
            </w:r>
          </w:p>
        </w:tc>
        <w:tc>
          <w:tcPr>
            <w:tcW w:w="84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14:paraId="429A6473" w14:textId="3CA05CD9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5</w:t>
            </w:r>
          </w:p>
        </w:tc>
        <w:tc>
          <w:tcPr>
            <w:tcW w:w="87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</w:tcPr>
          <w:p w14:paraId="380C71B6" w14:textId="6F16C1C1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56</w:t>
            </w:r>
          </w:p>
        </w:tc>
      </w:tr>
      <w:tr w:rsidR="00210300" w:rsidRPr="00FF36E9" w14:paraId="03DAE190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23CC1E" w14:textId="7DE63E2D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ebridement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5A9195" w14:textId="31F37102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8FF68A" w14:textId="634328B3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F1FE3F" w14:textId="227D461A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 (70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B3A94D" w14:textId="3AF71C93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29.4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72D6D2" w14:textId="35101808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9A82D33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FF36E9" w14:paraId="7BD1DDF3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0BF13A" w14:textId="4576C293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kin grafting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324CD0" w14:textId="781348CE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CB97C17" w14:textId="16DD0B03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2DA3E7F" w14:textId="38FC3573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 (45.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99C5432" w14:textId="3E9B61EE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 (54.8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D56D5A3" w14:textId="6A08C98A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0 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74E8F07" w14:textId="38F6C3BF" w:rsidR="00210300" w:rsidRPr="00210300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10300" w:rsidRPr="00FF36E9" w14:paraId="5FD02228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6E4EA" w14:textId="6E28AA6B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8A320" w14:textId="291EAB4E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AF6CC5B" w14:textId="189EA07C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0A8EB6" w14:textId="187F8406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5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1192D0" w14:textId="6EF89EE3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5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3A2654" w14:textId="52F459F5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DD4C97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FF36E9" w14:paraId="6A2F807E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56F4DA" w14:textId="68FA7F9D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Incision and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FC1301" w14:textId="47BB4E84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71F5F7" w14:textId="77C00BB9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FF5CE15" w14:textId="1D8EAD06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 (44.9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3EFF52A" w14:textId="0590798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 (55.1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79D17B5" w14:textId="1293DCCF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2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0A37796" w14:textId="4D8AA8B8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7</w:t>
            </w:r>
          </w:p>
        </w:tc>
      </w:tr>
      <w:tr w:rsidR="00210300" w:rsidRPr="00FF36E9" w14:paraId="2E35D09A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7A6A92" w14:textId="7D85BDFB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drainag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574019" w14:textId="1430E7CE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42EFD9" w14:textId="333985EE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7F83FD6" w14:textId="40D3C8D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 (1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B5ACB6" w14:textId="17CD921E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AFB641" w14:textId="446B357B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EFCA6E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FF36E9" w14:paraId="1CF2C3D3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0908D0" w14:textId="3A4AAA31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Intubation and 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A3F86A" w14:textId="5D6FDEA9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57DE73A" w14:textId="27BDD0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3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1C8B6A" w14:textId="37F31B41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9 (45.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1D3834" w14:textId="04696508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4 (54.8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001DC70" w14:textId="5A55A445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62 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2727B59" w14:textId="228BC608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7</w:t>
            </w:r>
          </w:p>
        </w:tc>
      </w:tr>
      <w:tr w:rsidR="00210300" w:rsidRPr="00FF36E9" w14:paraId="025C5FEF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3EDFB6" w14:textId="68643E86" w:rsidR="00210300" w:rsidRPr="00210300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ventilatio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90701" w14:textId="6738E803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2EB2EA" w14:textId="0D29A365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A929719" w14:textId="116E072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7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4BB56A0" w14:textId="451606A4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25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1F708F9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D2011EB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FF36E9" w14:paraId="2C59CD5E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6613B9" w14:textId="79098B61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Inotrope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E0F86A2" w14:textId="7E350537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4ACDA4F" w14:textId="53160E48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7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3FB9ED" w14:textId="102ED160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 (45.3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5CC9FE7" w14:textId="6F2314F5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6 (54.7)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61F1C7C" w14:textId="2FE7E6FA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8 </w:t>
            </w:r>
          </w:p>
        </w:tc>
        <w:tc>
          <w:tcPr>
            <w:tcW w:w="8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294AA65" w14:textId="6E94D4EB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31</w:t>
            </w:r>
          </w:p>
        </w:tc>
      </w:tr>
      <w:tr w:rsidR="00210300" w:rsidRPr="00FF36E9" w14:paraId="028AE6B2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EA7658" w14:textId="77777777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CAF5F9" w14:textId="5EB91BE1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24B17D1" w14:textId="7E6F5EC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5DD75E8" w14:textId="1193E28B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011BFA" w14:textId="7166B7D9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9AFF5E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2437FCE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FF36E9" w14:paraId="3018F19F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22F774B" w14:textId="0CA7F95F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ength of hospital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1200358A" w14:textId="2316569A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12B8F0" w14:textId="2B05286A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4DA5CE" w14:textId="7FEC3582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6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DEA8C7" w14:textId="23CDB59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40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FDA512" w14:textId="25BD056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.91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4B28804" w14:textId="5F851130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53</w:t>
            </w:r>
          </w:p>
        </w:tc>
      </w:tr>
      <w:tr w:rsidR="00210300" w:rsidRPr="00FF36E9" w14:paraId="609C6989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51A101DE" w14:textId="20AC1794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  <w:r w:rsidR="27429A7B"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stay (Days)</w:t>
            </w:r>
          </w:p>
        </w:tc>
        <w:tc>
          <w:tcPr>
            <w:tcW w:w="1985" w:type="dxa"/>
            <w:shd w:val="clear" w:color="auto" w:fill="auto"/>
          </w:tcPr>
          <w:p w14:paraId="28D17C77" w14:textId="5BAED7EC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7" w:type="dxa"/>
            <w:shd w:val="clear" w:color="auto" w:fill="auto"/>
            <w:noWrap/>
          </w:tcPr>
          <w:p w14:paraId="07A09A68" w14:textId="5D9E665A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1411" w:type="dxa"/>
            <w:shd w:val="clear" w:color="auto" w:fill="auto"/>
            <w:noWrap/>
          </w:tcPr>
          <w:p w14:paraId="37502B99" w14:textId="20C980EF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 (40.4)</w:t>
            </w:r>
          </w:p>
        </w:tc>
        <w:tc>
          <w:tcPr>
            <w:tcW w:w="1701" w:type="dxa"/>
            <w:shd w:val="clear" w:color="auto" w:fill="auto"/>
            <w:noWrap/>
          </w:tcPr>
          <w:p w14:paraId="19A55FAE" w14:textId="6D641C6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5 (59.6)</w:t>
            </w:r>
          </w:p>
        </w:tc>
        <w:tc>
          <w:tcPr>
            <w:tcW w:w="840" w:type="dxa"/>
            <w:shd w:val="clear" w:color="auto" w:fill="auto"/>
            <w:noWrap/>
          </w:tcPr>
          <w:p w14:paraId="78545A8B" w14:textId="34A36601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57227983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5D6BEA02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61857637" w14:textId="0FFD25A6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581514FD" w14:textId="7D99F963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57" w:type="dxa"/>
            <w:shd w:val="clear" w:color="auto" w:fill="auto"/>
            <w:noWrap/>
          </w:tcPr>
          <w:p w14:paraId="3BD31529" w14:textId="170151F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411" w:type="dxa"/>
            <w:shd w:val="clear" w:color="auto" w:fill="auto"/>
            <w:noWrap/>
          </w:tcPr>
          <w:p w14:paraId="2BDFAB46" w14:textId="28B316A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 (44)</w:t>
            </w:r>
          </w:p>
        </w:tc>
        <w:tc>
          <w:tcPr>
            <w:tcW w:w="1701" w:type="dxa"/>
            <w:shd w:val="clear" w:color="auto" w:fill="auto"/>
            <w:noWrap/>
          </w:tcPr>
          <w:p w14:paraId="3EBA6D0E" w14:textId="7979B46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8 (56)</w:t>
            </w:r>
          </w:p>
        </w:tc>
        <w:tc>
          <w:tcPr>
            <w:tcW w:w="840" w:type="dxa"/>
            <w:shd w:val="clear" w:color="auto" w:fill="auto"/>
            <w:noWrap/>
          </w:tcPr>
          <w:p w14:paraId="10F676A6" w14:textId="4D0BA1AC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5A32797F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04655BD8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58AB385F" w14:textId="3F810EBD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3B9E7A7D" w14:textId="551F3503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</w:tcPr>
          <w:p w14:paraId="49CDEF6B" w14:textId="29419174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411" w:type="dxa"/>
            <w:shd w:val="clear" w:color="auto" w:fill="auto"/>
            <w:noWrap/>
          </w:tcPr>
          <w:p w14:paraId="7C66A5D2" w14:textId="5375CF0E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 (52.9)</w:t>
            </w:r>
          </w:p>
        </w:tc>
        <w:tc>
          <w:tcPr>
            <w:tcW w:w="1701" w:type="dxa"/>
            <w:shd w:val="clear" w:color="auto" w:fill="auto"/>
            <w:noWrap/>
          </w:tcPr>
          <w:p w14:paraId="08F47436" w14:textId="6995239A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 (47.1)</w:t>
            </w:r>
          </w:p>
        </w:tc>
        <w:tc>
          <w:tcPr>
            <w:tcW w:w="840" w:type="dxa"/>
            <w:shd w:val="clear" w:color="auto" w:fill="auto"/>
            <w:noWrap/>
          </w:tcPr>
          <w:p w14:paraId="251AE61A" w14:textId="1983AAC8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13FA4CEA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2506B5E1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132E1192" w14:textId="0D7C51FB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6964C901" w14:textId="7561CA78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57" w:type="dxa"/>
            <w:shd w:val="clear" w:color="auto" w:fill="auto"/>
            <w:noWrap/>
          </w:tcPr>
          <w:p w14:paraId="5A8029B1" w14:textId="43A157F4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11" w:type="dxa"/>
            <w:shd w:val="clear" w:color="auto" w:fill="auto"/>
            <w:noWrap/>
          </w:tcPr>
          <w:p w14:paraId="01CC4E96" w14:textId="1FB7F6F2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37.5)</w:t>
            </w:r>
          </w:p>
        </w:tc>
        <w:tc>
          <w:tcPr>
            <w:tcW w:w="1701" w:type="dxa"/>
            <w:shd w:val="clear" w:color="auto" w:fill="auto"/>
            <w:noWrap/>
          </w:tcPr>
          <w:p w14:paraId="15EF7775" w14:textId="6F896A71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 (62.5)</w:t>
            </w:r>
          </w:p>
        </w:tc>
        <w:tc>
          <w:tcPr>
            <w:tcW w:w="840" w:type="dxa"/>
            <w:shd w:val="clear" w:color="auto" w:fill="auto"/>
            <w:noWrap/>
          </w:tcPr>
          <w:p w14:paraId="1EC6885E" w14:textId="05C56AAA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416A45DB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2FFF0345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53E1EB36" w14:textId="652D2E0E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1D0957F4" w14:textId="114CAD93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</w:tcPr>
          <w:p w14:paraId="0A7FDD3F" w14:textId="45AB95C0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11" w:type="dxa"/>
            <w:shd w:val="clear" w:color="auto" w:fill="auto"/>
            <w:noWrap/>
          </w:tcPr>
          <w:p w14:paraId="665776CD" w14:textId="629CCD2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42.9)</w:t>
            </w:r>
          </w:p>
        </w:tc>
        <w:tc>
          <w:tcPr>
            <w:tcW w:w="1701" w:type="dxa"/>
            <w:shd w:val="clear" w:color="auto" w:fill="auto"/>
            <w:noWrap/>
          </w:tcPr>
          <w:p w14:paraId="44758A29" w14:textId="34781CCD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 (57.1)</w:t>
            </w:r>
          </w:p>
        </w:tc>
        <w:tc>
          <w:tcPr>
            <w:tcW w:w="840" w:type="dxa"/>
            <w:shd w:val="clear" w:color="auto" w:fill="auto"/>
            <w:noWrap/>
          </w:tcPr>
          <w:p w14:paraId="6C42321D" w14:textId="7EF5BC0F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42897FF7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188B00EC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1E1806F4" w14:textId="27AF151C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1ACF8B38" w14:textId="02C98F91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57" w:type="dxa"/>
            <w:shd w:val="clear" w:color="auto" w:fill="auto"/>
            <w:noWrap/>
          </w:tcPr>
          <w:p w14:paraId="271CAF3F" w14:textId="0995709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11" w:type="dxa"/>
            <w:shd w:val="clear" w:color="auto" w:fill="auto"/>
            <w:noWrap/>
          </w:tcPr>
          <w:p w14:paraId="127BDDCE" w14:textId="450D0C33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</w:tcPr>
          <w:p w14:paraId="34F8DA1D" w14:textId="2099EBF8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100)</w:t>
            </w:r>
          </w:p>
        </w:tc>
        <w:tc>
          <w:tcPr>
            <w:tcW w:w="840" w:type="dxa"/>
            <w:shd w:val="clear" w:color="auto" w:fill="auto"/>
            <w:noWrap/>
          </w:tcPr>
          <w:p w14:paraId="49D45FCE" w14:textId="4BFE3F6B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736C306F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1D121EEE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4D42D55C" w14:textId="5B3950D3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18000264" w14:textId="40DE899E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57" w:type="dxa"/>
            <w:shd w:val="clear" w:color="auto" w:fill="auto"/>
            <w:noWrap/>
          </w:tcPr>
          <w:p w14:paraId="5368733E" w14:textId="34523982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11" w:type="dxa"/>
            <w:shd w:val="clear" w:color="auto" w:fill="auto"/>
            <w:noWrap/>
          </w:tcPr>
          <w:p w14:paraId="691A0536" w14:textId="5174F22A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 (85.7)</w:t>
            </w:r>
          </w:p>
        </w:tc>
        <w:tc>
          <w:tcPr>
            <w:tcW w:w="1701" w:type="dxa"/>
            <w:shd w:val="clear" w:color="auto" w:fill="auto"/>
            <w:noWrap/>
          </w:tcPr>
          <w:p w14:paraId="2646D3D7" w14:textId="0E7B091B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4.3)</w:t>
            </w:r>
          </w:p>
        </w:tc>
        <w:tc>
          <w:tcPr>
            <w:tcW w:w="840" w:type="dxa"/>
            <w:shd w:val="clear" w:color="auto" w:fill="auto"/>
            <w:noWrap/>
          </w:tcPr>
          <w:p w14:paraId="0639B62D" w14:textId="21190E1A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6F0E925E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7B018F81" w14:textId="77777777" w:rsidTr="27429A7B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64EA5DA" w14:textId="05EB545C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23D669A" w14:textId="300FF0B7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7895E394" w14:textId="6E926529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</w:tcPr>
          <w:p w14:paraId="2948A977" w14:textId="013FB715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 (75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639A0814" w14:textId="045F4460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25)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</w:tcPr>
          <w:p w14:paraId="2734DCE8" w14:textId="55CEBCA4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</w:tcPr>
          <w:p w14:paraId="320B6A80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27429A7B" w14:paraId="2EC8239C" w14:textId="77777777" w:rsidTr="27429A7B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849DAC9" w14:textId="5D74BDB8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7E7721D" w14:textId="69F15A65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1D5D5ACA" w14:textId="6B25B186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</w:tcPr>
          <w:p w14:paraId="4E3D5627" w14:textId="201863E8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412ADF75" w14:textId="62BD896E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</w:tcPr>
          <w:p w14:paraId="41A46F62" w14:textId="250C1F84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</w:tcPr>
          <w:p w14:paraId="514E521D" w14:textId="7D9D85AC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27429A7B" w14:paraId="7A00B7DA" w14:textId="77777777" w:rsidTr="27429A7B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C3BF769" w14:textId="37A3DE23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38A56B8A" w14:textId="15774872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0AE7D5DC" w14:textId="1C23014D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</w:tcPr>
          <w:p w14:paraId="74292FD2" w14:textId="05F5B02E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6AF6A0A0" w14:textId="3D7499F2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</w:tcPr>
          <w:p w14:paraId="3ED1FB26" w14:textId="1C78F1D5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</w:tcPr>
          <w:p w14:paraId="5BEDBDE6" w14:textId="7B7D4A28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27429A7B" w14:paraId="4E30FB76" w14:textId="77777777" w:rsidTr="27429A7B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3283872E" w14:textId="2ABF38AC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729E1DE1" w14:textId="648F4CA2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65D5139A" w14:textId="687BD8A3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</w:tcPr>
          <w:p w14:paraId="50E3580C" w14:textId="7232D3BB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29C618D6" w14:textId="22F1AA11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</w:tcPr>
          <w:p w14:paraId="534E6E55" w14:textId="4309D5F0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</w:tcPr>
          <w:p w14:paraId="480C0924" w14:textId="4D79CA3F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0300" w:rsidRPr="00DE6281" w14:paraId="6A3E33BA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1A9F3A" w14:textId="6F5344FA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5B175C" w14:textId="7E81E4D4" w:rsidR="00210300" w:rsidRPr="00210300" w:rsidRDefault="007E7654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tated</w:t>
            </w:r>
          </w:p>
        </w:tc>
        <w:tc>
          <w:tcPr>
            <w:tcW w:w="8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B9C1379" w14:textId="16DDDFB9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A3B469" w14:textId="58DC81E4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51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C4D2DD6" w14:textId="1E6FDED2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 (49)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E430CE" w14:textId="44C3F3B5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830FBF1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08E4996F" w14:textId="77777777" w:rsidTr="27429A7B">
        <w:trPr>
          <w:trHeight w:val="300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BB5B32F" w14:textId="44DEED6D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Length of hospital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0253FC4" w14:textId="065DDAA7" w:rsidR="7A00BB94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 day</w:t>
            </w:r>
          </w:p>
        </w:tc>
        <w:tc>
          <w:tcPr>
            <w:tcW w:w="85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6571EB8" w14:textId="5999DAD6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8993EC" w14:textId="7E6D16FC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6 (6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54E461" w14:textId="3A17BA2F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4 (40)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77D4DF" w14:textId="050BD45F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.45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2E3CF1" w14:textId="31DEE095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07</w:t>
            </w:r>
          </w:p>
        </w:tc>
      </w:tr>
      <w:tr w:rsidR="00210300" w:rsidRPr="00DE6281" w14:paraId="73FC5A8C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735A4806" w14:textId="38563E80" w:rsidR="00210300" w:rsidRPr="00210300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stay (In range)</w:t>
            </w:r>
          </w:p>
        </w:tc>
        <w:tc>
          <w:tcPr>
            <w:tcW w:w="1985" w:type="dxa"/>
            <w:shd w:val="clear" w:color="auto" w:fill="auto"/>
          </w:tcPr>
          <w:p w14:paraId="61DDC8F4" w14:textId="743F7537" w:rsidR="7A00BB94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857" w:type="dxa"/>
            <w:shd w:val="clear" w:color="auto" w:fill="auto"/>
            <w:noWrap/>
          </w:tcPr>
          <w:p w14:paraId="2C01C907" w14:textId="4180AD0D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11" w:type="dxa"/>
            <w:shd w:val="clear" w:color="auto" w:fill="auto"/>
            <w:noWrap/>
          </w:tcPr>
          <w:p w14:paraId="2A2C27E8" w14:textId="007B9F1F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44 (40.4)</w:t>
            </w:r>
          </w:p>
        </w:tc>
        <w:tc>
          <w:tcPr>
            <w:tcW w:w="1701" w:type="dxa"/>
            <w:shd w:val="clear" w:color="auto" w:fill="auto"/>
            <w:noWrap/>
          </w:tcPr>
          <w:p w14:paraId="3F4428FD" w14:textId="2194221C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65 (59.6)</w:t>
            </w:r>
          </w:p>
        </w:tc>
        <w:tc>
          <w:tcPr>
            <w:tcW w:w="840" w:type="dxa"/>
            <w:shd w:val="clear" w:color="auto" w:fill="auto"/>
            <w:noWrap/>
          </w:tcPr>
          <w:p w14:paraId="26EF3F55" w14:textId="3B4E61A2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435D791E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25D3DE6A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15040F02" w14:textId="4C0844AD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2F8F11AC" w14:textId="514F4AD9" w:rsidR="7A00BB94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2-3 days</w:t>
            </w:r>
          </w:p>
        </w:tc>
        <w:tc>
          <w:tcPr>
            <w:tcW w:w="857" w:type="dxa"/>
            <w:shd w:val="clear" w:color="auto" w:fill="auto"/>
            <w:noWrap/>
          </w:tcPr>
          <w:p w14:paraId="7F26B8F2" w14:textId="69F744F1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1" w:type="dxa"/>
            <w:shd w:val="clear" w:color="auto" w:fill="auto"/>
            <w:noWrap/>
          </w:tcPr>
          <w:p w14:paraId="7EA59E6F" w14:textId="4E1CB0C9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31 (46.3)</w:t>
            </w:r>
          </w:p>
        </w:tc>
        <w:tc>
          <w:tcPr>
            <w:tcW w:w="1701" w:type="dxa"/>
            <w:shd w:val="clear" w:color="auto" w:fill="auto"/>
            <w:noWrap/>
          </w:tcPr>
          <w:p w14:paraId="01BDB476" w14:textId="3DB6E3B0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36 (53.7)</w:t>
            </w:r>
          </w:p>
        </w:tc>
        <w:tc>
          <w:tcPr>
            <w:tcW w:w="840" w:type="dxa"/>
            <w:shd w:val="clear" w:color="auto" w:fill="auto"/>
            <w:noWrap/>
          </w:tcPr>
          <w:p w14:paraId="472495EB" w14:textId="4AED485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61982BC4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10E07C9C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428EC86C" w14:textId="0F191BE1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58AACD97" w14:textId="47123439" w:rsidR="7A00BB94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4-5 days</w:t>
            </w:r>
          </w:p>
        </w:tc>
        <w:tc>
          <w:tcPr>
            <w:tcW w:w="857" w:type="dxa"/>
            <w:shd w:val="clear" w:color="auto" w:fill="auto"/>
            <w:noWrap/>
          </w:tcPr>
          <w:p w14:paraId="54C10F36" w14:textId="206A4F11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1" w:type="dxa"/>
            <w:shd w:val="clear" w:color="auto" w:fill="auto"/>
            <w:noWrap/>
          </w:tcPr>
          <w:p w14:paraId="43A907B5" w14:textId="29680948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6 (40)</w:t>
            </w:r>
          </w:p>
        </w:tc>
        <w:tc>
          <w:tcPr>
            <w:tcW w:w="1701" w:type="dxa"/>
            <w:shd w:val="clear" w:color="auto" w:fill="auto"/>
            <w:noWrap/>
          </w:tcPr>
          <w:p w14:paraId="2460A3B0" w14:textId="1738DB49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9 (60)</w:t>
            </w:r>
          </w:p>
        </w:tc>
        <w:tc>
          <w:tcPr>
            <w:tcW w:w="840" w:type="dxa"/>
            <w:shd w:val="clear" w:color="auto" w:fill="auto"/>
            <w:noWrap/>
          </w:tcPr>
          <w:p w14:paraId="75BEDAA5" w14:textId="2C49BA85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35D6EA1F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188FDED7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547C2542" w14:textId="626490C1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2BC63FBC" w14:textId="653ED101" w:rsidR="7A00BB94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6-10 days</w:t>
            </w:r>
          </w:p>
        </w:tc>
        <w:tc>
          <w:tcPr>
            <w:tcW w:w="857" w:type="dxa"/>
            <w:shd w:val="clear" w:color="auto" w:fill="auto"/>
            <w:noWrap/>
          </w:tcPr>
          <w:p w14:paraId="6BEB5222" w14:textId="35E4F525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1" w:type="dxa"/>
            <w:shd w:val="clear" w:color="auto" w:fill="auto"/>
            <w:noWrap/>
          </w:tcPr>
          <w:p w14:paraId="6857E63D" w14:textId="2B9D67DB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9 (64.3)</w:t>
            </w:r>
          </w:p>
        </w:tc>
        <w:tc>
          <w:tcPr>
            <w:tcW w:w="1701" w:type="dxa"/>
            <w:shd w:val="clear" w:color="auto" w:fill="auto"/>
            <w:noWrap/>
          </w:tcPr>
          <w:p w14:paraId="216B20D4" w14:textId="50A6071D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5 (35.7)</w:t>
            </w:r>
          </w:p>
        </w:tc>
        <w:tc>
          <w:tcPr>
            <w:tcW w:w="840" w:type="dxa"/>
            <w:shd w:val="clear" w:color="auto" w:fill="auto"/>
            <w:noWrap/>
          </w:tcPr>
          <w:p w14:paraId="53C82931" w14:textId="7B4147F9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40E12687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7A00BB94" w14:paraId="41D13C20" w14:textId="77777777" w:rsidTr="27429A7B">
        <w:trPr>
          <w:trHeight w:val="300"/>
        </w:trPr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9296922" w14:textId="28747281" w:rsidR="7A00BB94" w:rsidRDefault="7A00BB94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4F52F456" w14:textId="374735FF" w:rsidR="7A00BB94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&gt;10 days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7FAF9308" w14:textId="41EF4629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auto"/>
            <w:noWrap/>
          </w:tcPr>
          <w:p w14:paraId="6A98ACDC" w14:textId="13637A86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</w:tcPr>
          <w:p w14:paraId="336373A1" w14:textId="6A60222C" w:rsidR="7A00BB94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3 (100)</w:t>
            </w:r>
          </w:p>
        </w:tc>
        <w:tc>
          <w:tcPr>
            <w:tcW w:w="840" w:type="dxa"/>
            <w:tcBorders>
              <w:bottom w:val="nil"/>
            </w:tcBorders>
            <w:shd w:val="clear" w:color="auto" w:fill="auto"/>
            <w:noWrap/>
          </w:tcPr>
          <w:p w14:paraId="3F84264E" w14:textId="505178FA" w:rsidR="7A00BB94" w:rsidRDefault="7A00BB94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bottom w:val="nil"/>
            </w:tcBorders>
            <w:shd w:val="clear" w:color="auto" w:fill="auto"/>
            <w:noWrap/>
          </w:tcPr>
          <w:p w14:paraId="3C29F7AC" w14:textId="136BCF2E" w:rsidR="7A00BB94" w:rsidRDefault="7A00BB94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0300" w:rsidRPr="00DE6281" w14:paraId="125F08E3" w14:textId="77777777" w:rsidTr="27429A7B">
        <w:trPr>
          <w:trHeight w:val="300"/>
        </w:trPr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0854D64" w14:textId="62E4AF99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14F6AFA1" w14:textId="387C6571" w:rsidR="00210300" w:rsidRPr="00210300" w:rsidRDefault="007E7654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tated</w:t>
            </w:r>
          </w:p>
        </w:tc>
        <w:tc>
          <w:tcPr>
            <w:tcW w:w="857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56BC63BC" w14:textId="56B6813E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41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144B0F7A" w14:textId="32891DD6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5 (51)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1E9D81C1" w14:textId="514A6D50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 (49)</w:t>
            </w:r>
          </w:p>
        </w:tc>
        <w:tc>
          <w:tcPr>
            <w:tcW w:w="84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1B879910" w14:textId="2F507659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</w:tcPr>
          <w:p w14:paraId="3C07CD62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10300" w:rsidRPr="00DE6281" w14:paraId="2683D03A" w14:textId="77777777" w:rsidTr="27429A7B">
        <w:trPr>
          <w:trHeight w:val="300"/>
        </w:trPr>
        <w:tc>
          <w:tcPr>
            <w:tcW w:w="184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1D903F51" w14:textId="29D80329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rbidity?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</w:tcPr>
          <w:p w14:paraId="323B6253" w14:textId="1AFDEF15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857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0EE3E49F" w14:textId="1AC9B03A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411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351EA060" w14:textId="467A725E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15 (44.6)</w:t>
            </w:r>
          </w:p>
        </w:tc>
        <w:tc>
          <w:tcPr>
            <w:tcW w:w="1701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582A27BF" w14:textId="62825D0F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143 (55.4)</w:t>
            </w:r>
          </w:p>
        </w:tc>
        <w:tc>
          <w:tcPr>
            <w:tcW w:w="840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6FE857C8" w14:textId="1AED2160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0</w:t>
            </w:r>
          </w:p>
        </w:tc>
        <w:tc>
          <w:tcPr>
            <w:tcW w:w="873" w:type="dxa"/>
            <w:tcBorders>
              <w:top w:val="singl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auto"/>
            <w:noWrap/>
          </w:tcPr>
          <w:p w14:paraId="3F7C8194" w14:textId="08FBA4F4" w:rsidR="00210300" w:rsidRPr="00210300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0.689</w:t>
            </w:r>
          </w:p>
        </w:tc>
      </w:tr>
      <w:tr w:rsidR="27429A7B" w14:paraId="1BA8FF9C" w14:textId="77777777" w:rsidTr="27429A7B">
        <w:trPr>
          <w:trHeight w:val="300"/>
        </w:trPr>
        <w:tc>
          <w:tcPr>
            <w:tcW w:w="1843" w:type="dxa"/>
            <w:tcBorders>
              <w:top w:val="non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10FEA094" w14:textId="4919F885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on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shd w:val="clear" w:color="auto" w:fill="auto"/>
          </w:tcPr>
          <w:p w14:paraId="689AA3AD" w14:textId="5EFDF750" w:rsidR="27429A7B" w:rsidRDefault="27429A7B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Healed with scar</w:t>
            </w:r>
          </w:p>
        </w:tc>
        <w:tc>
          <w:tcPr>
            <w:tcW w:w="857" w:type="dxa"/>
            <w:tcBorders>
              <w:top w:val="non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shd w:val="clear" w:color="auto" w:fill="auto"/>
            <w:noWrap/>
          </w:tcPr>
          <w:p w14:paraId="51ABA22B" w14:textId="50059379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1" w:type="dxa"/>
            <w:tcBorders>
              <w:top w:val="non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shd w:val="clear" w:color="auto" w:fill="auto"/>
            <w:noWrap/>
          </w:tcPr>
          <w:p w14:paraId="5E924C40" w14:textId="00F779E1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shd w:val="clear" w:color="auto" w:fill="auto"/>
            <w:noWrap/>
          </w:tcPr>
          <w:p w14:paraId="415239F2" w14:textId="310B55F3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7429A7B">
              <w:rPr>
                <w:rFonts w:ascii="Times New Roman" w:eastAsia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840" w:type="dxa"/>
            <w:tcBorders>
              <w:top w:val="non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shd w:val="clear" w:color="auto" w:fill="auto"/>
            <w:noWrap/>
          </w:tcPr>
          <w:p w14:paraId="764865BF" w14:textId="0AFA3602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one" w:sz="8" w:space="0" w:color="000000" w:themeColor="text1"/>
              <w:left w:val="none" w:sz="12" w:space="0" w:color="000000" w:themeColor="text1"/>
              <w:bottom w:val="single" w:sz="8" w:space="0" w:color="000000" w:themeColor="text1"/>
              <w:right w:val="none" w:sz="12" w:space="0" w:color="000000" w:themeColor="text1"/>
            </w:tcBorders>
            <w:shd w:val="clear" w:color="auto" w:fill="auto"/>
            <w:noWrap/>
          </w:tcPr>
          <w:p w14:paraId="5FC8E8B8" w14:textId="7552930B" w:rsidR="27429A7B" w:rsidRDefault="27429A7B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0300" w:rsidRPr="00DE6281" w14:paraId="67F0D94D" w14:textId="77777777" w:rsidTr="27429A7B">
        <w:trPr>
          <w:trHeight w:val="300"/>
        </w:trPr>
        <w:tc>
          <w:tcPr>
            <w:tcW w:w="1843" w:type="dxa"/>
            <w:tcBorders>
              <w:top w:val="single" w:sz="8" w:space="0" w:color="000000" w:themeColor="text1"/>
            </w:tcBorders>
            <w:shd w:val="clear" w:color="auto" w:fill="auto"/>
          </w:tcPr>
          <w:p w14:paraId="1C053CB5" w14:textId="1DCD4939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ortality (Death)</w:t>
            </w:r>
          </w:p>
        </w:tc>
        <w:tc>
          <w:tcPr>
            <w:tcW w:w="1985" w:type="dxa"/>
            <w:tcBorders>
              <w:top w:val="single" w:sz="8" w:space="0" w:color="000000" w:themeColor="text1"/>
            </w:tcBorders>
            <w:shd w:val="clear" w:color="auto" w:fill="auto"/>
          </w:tcPr>
          <w:p w14:paraId="0FF69BDC" w14:textId="677ED8E9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857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02C611EE" w14:textId="08544E3F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66</w:t>
            </w:r>
          </w:p>
        </w:tc>
        <w:tc>
          <w:tcPr>
            <w:tcW w:w="1411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03AA841F" w14:textId="254A7412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1 (45.5)</w:t>
            </w:r>
          </w:p>
        </w:tc>
        <w:tc>
          <w:tcPr>
            <w:tcW w:w="1701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3F9B56A1" w14:textId="34539E52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45 (54.5)</w:t>
            </w:r>
          </w:p>
        </w:tc>
        <w:tc>
          <w:tcPr>
            <w:tcW w:w="840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45574641" w14:textId="06ED8A15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</w:t>
            </w:r>
          </w:p>
        </w:tc>
        <w:tc>
          <w:tcPr>
            <w:tcW w:w="873" w:type="dxa"/>
            <w:tcBorders>
              <w:top w:val="single" w:sz="8" w:space="0" w:color="000000" w:themeColor="text1"/>
            </w:tcBorders>
            <w:shd w:val="clear" w:color="auto" w:fill="auto"/>
            <w:noWrap/>
          </w:tcPr>
          <w:p w14:paraId="402F0C1F" w14:textId="61D6F662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210300" w:rsidRPr="00DE6281" w14:paraId="10E8B9A4" w14:textId="77777777" w:rsidTr="27429A7B">
        <w:trPr>
          <w:trHeight w:val="300"/>
        </w:trPr>
        <w:tc>
          <w:tcPr>
            <w:tcW w:w="1843" w:type="dxa"/>
            <w:shd w:val="clear" w:color="auto" w:fill="auto"/>
          </w:tcPr>
          <w:p w14:paraId="6CA3EB24" w14:textId="4B26759C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985" w:type="dxa"/>
            <w:shd w:val="clear" w:color="auto" w:fill="auto"/>
          </w:tcPr>
          <w:p w14:paraId="6780A6E8" w14:textId="1D7AC1E2" w:rsidR="00210300" w:rsidRPr="00210300" w:rsidRDefault="00210300" w:rsidP="27429A7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857" w:type="dxa"/>
            <w:shd w:val="clear" w:color="auto" w:fill="auto"/>
            <w:noWrap/>
          </w:tcPr>
          <w:p w14:paraId="4D900299" w14:textId="096CB746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411" w:type="dxa"/>
            <w:shd w:val="clear" w:color="auto" w:fill="auto"/>
            <w:noWrap/>
          </w:tcPr>
          <w:p w14:paraId="28C08C23" w14:textId="2ABFA670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</w:tcPr>
          <w:p w14:paraId="7DCCEB69" w14:textId="1560DE66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 (100)</w:t>
            </w:r>
          </w:p>
        </w:tc>
        <w:tc>
          <w:tcPr>
            <w:tcW w:w="840" w:type="dxa"/>
            <w:shd w:val="clear" w:color="auto" w:fill="auto"/>
            <w:noWrap/>
          </w:tcPr>
          <w:p w14:paraId="39700D09" w14:textId="40409C03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1030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</w:tcPr>
          <w:p w14:paraId="1AB0EFB5" w14:textId="77777777" w:rsidR="00210300" w:rsidRPr="00210300" w:rsidRDefault="00210300" w:rsidP="27429A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9BE9B51" w14:textId="7F6AC769" w:rsidR="00CC0AD0" w:rsidRPr="00FF36E9" w:rsidRDefault="00CC0AD0" w:rsidP="27429A7B">
      <w:pPr>
        <w:spacing w:after="0"/>
        <w:rPr>
          <w:rFonts w:ascii="Times New Roman" w:hAnsi="Times New Roman" w:cs="Times New Roman"/>
          <w:sz w:val="20"/>
          <w:szCs w:val="20"/>
        </w:rPr>
      </w:pPr>
    </w:p>
    <w:bookmarkEnd w:id="0"/>
    <w:p w14:paraId="3BE8FA4E" w14:textId="08850B05" w:rsidR="0039054D" w:rsidRDefault="0039054D" w:rsidP="27429A7B"/>
    <w:p w14:paraId="40676164" w14:textId="4B15C8F3" w:rsidR="0039054D" w:rsidRDefault="0039054D" w:rsidP="27429A7B"/>
    <w:sectPr w:rsidR="0039054D" w:rsidSect="00AC28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8BC2D0" w14:textId="77777777" w:rsidR="003E02F0" w:rsidRDefault="003E02F0">
      <w:pPr>
        <w:spacing w:after="0" w:line="240" w:lineRule="auto"/>
      </w:pPr>
      <w:r>
        <w:separator/>
      </w:r>
    </w:p>
  </w:endnote>
  <w:endnote w:type="continuationSeparator" w:id="0">
    <w:p w14:paraId="1CA83149" w14:textId="77777777" w:rsidR="003E02F0" w:rsidRDefault="003E02F0">
      <w:pPr>
        <w:spacing w:after="0" w:line="240" w:lineRule="auto"/>
      </w:pPr>
      <w:r>
        <w:continuationSeparator/>
      </w:r>
    </w:p>
  </w:endnote>
  <w:endnote w:type="continuationNotice" w:id="1">
    <w:p w14:paraId="2FE63BEE" w14:textId="77777777" w:rsidR="003E02F0" w:rsidRDefault="003E02F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A96BC" w14:textId="77777777" w:rsidR="003E02F0" w:rsidRDefault="003E02F0">
      <w:pPr>
        <w:spacing w:after="0" w:line="240" w:lineRule="auto"/>
      </w:pPr>
      <w:r>
        <w:separator/>
      </w:r>
    </w:p>
  </w:footnote>
  <w:footnote w:type="continuationSeparator" w:id="0">
    <w:p w14:paraId="065B7037" w14:textId="77777777" w:rsidR="003E02F0" w:rsidRDefault="003E02F0">
      <w:pPr>
        <w:spacing w:after="0" w:line="240" w:lineRule="auto"/>
      </w:pPr>
      <w:r>
        <w:continuationSeparator/>
      </w:r>
    </w:p>
  </w:footnote>
  <w:footnote w:type="continuationNotice" w:id="1">
    <w:p w14:paraId="1E4E07EB" w14:textId="77777777" w:rsidR="003E02F0" w:rsidRDefault="003E02F0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3AaLB6dZ7ya/UE" int2:id="22tfZbqI">
      <int2:state int2:value="Rejected" int2:type="AugLoop_Text_Critique"/>
    </int2:textHash>
    <int2:textHash int2:hashCode="eVGXf3u8qkHcZ/" int2:id="6wnQuBwG">
      <int2:state int2:value="Rejected" int2:type="AugLoop_Text_Critique"/>
    </int2:textHash>
    <int2:textHash int2:hashCode="COXRQwe+Ht77b3" int2:id="V6uhW1h5">
      <int2:state int2:value="Rejected" int2:type="AugLoop_Text_Critique"/>
    </int2:textHash>
    <int2:textHash int2:hashCode="XfWp40zjH8so9a" int2:id="j3zUllBx">
      <int2:state int2:value="Rejected" int2:type="AugLoop_Text_Critique"/>
    </int2:textHash>
    <int2:textHash int2:hashCode="oZbyfoisgNL2CW" int2:id="oHEIkbH2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56948"/>
    <w:multiLevelType w:val="hybridMultilevel"/>
    <w:tmpl w:val="2352629E"/>
    <w:lvl w:ilvl="0" w:tplc="ACE8EB6A">
      <w:start w:val="1"/>
      <w:numFmt w:val="decimal"/>
      <w:lvlText w:val="%1."/>
      <w:lvlJc w:val="left"/>
      <w:pPr>
        <w:ind w:left="643" w:hanging="360"/>
      </w:pPr>
      <w:rPr>
        <w:rFonts w:ascii="Times New Roman" w:hAnsi="Times New Roman" w:hint="default"/>
      </w:rPr>
    </w:lvl>
    <w:lvl w:ilvl="1" w:tplc="CF1AB6DC">
      <w:start w:val="1"/>
      <w:numFmt w:val="lowerLetter"/>
      <w:lvlText w:val="%2."/>
      <w:lvlJc w:val="left"/>
      <w:pPr>
        <w:ind w:left="1440" w:hanging="360"/>
      </w:pPr>
    </w:lvl>
    <w:lvl w:ilvl="2" w:tplc="A00687BE">
      <w:start w:val="1"/>
      <w:numFmt w:val="lowerRoman"/>
      <w:lvlText w:val="%3."/>
      <w:lvlJc w:val="right"/>
      <w:pPr>
        <w:ind w:left="2160" w:hanging="180"/>
      </w:pPr>
    </w:lvl>
    <w:lvl w:ilvl="3" w:tplc="24A89042">
      <w:start w:val="1"/>
      <w:numFmt w:val="decimal"/>
      <w:lvlText w:val="%4."/>
      <w:lvlJc w:val="left"/>
      <w:pPr>
        <w:ind w:left="2880" w:hanging="360"/>
      </w:pPr>
    </w:lvl>
    <w:lvl w:ilvl="4" w:tplc="DD2ED4C8">
      <w:start w:val="1"/>
      <w:numFmt w:val="lowerLetter"/>
      <w:lvlText w:val="%5."/>
      <w:lvlJc w:val="left"/>
      <w:pPr>
        <w:ind w:left="3600" w:hanging="360"/>
      </w:pPr>
    </w:lvl>
    <w:lvl w:ilvl="5" w:tplc="748A6770">
      <w:start w:val="1"/>
      <w:numFmt w:val="lowerRoman"/>
      <w:lvlText w:val="%6."/>
      <w:lvlJc w:val="right"/>
      <w:pPr>
        <w:ind w:left="4320" w:hanging="180"/>
      </w:pPr>
    </w:lvl>
    <w:lvl w:ilvl="6" w:tplc="BD748482">
      <w:start w:val="1"/>
      <w:numFmt w:val="decimal"/>
      <w:lvlText w:val="%7."/>
      <w:lvlJc w:val="left"/>
      <w:pPr>
        <w:ind w:left="5040" w:hanging="360"/>
      </w:pPr>
    </w:lvl>
    <w:lvl w:ilvl="7" w:tplc="D8666BB4">
      <w:start w:val="1"/>
      <w:numFmt w:val="lowerLetter"/>
      <w:lvlText w:val="%8."/>
      <w:lvlJc w:val="left"/>
      <w:pPr>
        <w:ind w:left="5760" w:hanging="360"/>
      </w:pPr>
    </w:lvl>
    <w:lvl w:ilvl="8" w:tplc="6774439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E0BA36"/>
    <w:multiLevelType w:val="hybridMultilevel"/>
    <w:tmpl w:val="BA0C0604"/>
    <w:lvl w:ilvl="0" w:tplc="1D58FC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8E2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EA2FE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056A9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0603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7434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3E86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B4BD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989A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310745">
    <w:abstractNumId w:val="0"/>
  </w:num>
  <w:num w:numId="2" w16cid:durableId="8479874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281"/>
    <w:rsid w:val="000075CD"/>
    <w:rsid w:val="000153AD"/>
    <w:rsid w:val="00020323"/>
    <w:rsid w:val="00026AEA"/>
    <w:rsid w:val="00030ACB"/>
    <w:rsid w:val="00030D27"/>
    <w:rsid w:val="00030F62"/>
    <w:rsid w:val="00031070"/>
    <w:rsid w:val="000337B3"/>
    <w:rsid w:val="000347FA"/>
    <w:rsid w:val="00076613"/>
    <w:rsid w:val="0008145A"/>
    <w:rsid w:val="00082FA3"/>
    <w:rsid w:val="00083976"/>
    <w:rsid w:val="00086925"/>
    <w:rsid w:val="00086FCE"/>
    <w:rsid w:val="000937B8"/>
    <w:rsid w:val="00095259"/>
    <w:rsid w:val="000A6265"/>
    <w:rsid w:val="000B7DFA"/>
    <w:rsid w:val="000D67A1"/>
    <w:rsid w:val="000D690A"/>
    <w:rsid w:val="000E0571"/>
    <w:rsid w:val="000E0815"/>
    <w:rsid w:val="000E54B1"/>
    <w:rsid w:val="000F09B2"/>
    <w:rsid w:val="000F6240"/>
    <w:rsid w:val="000F7BB4"/>
    <w:rsid w:val="001058FE"/>
    <w:rsid w:val="0011322B"/>
    <w:rsid w:val="00121DBF"/>
    <w:rsid w:val="00122E0E"/>
    <w:rsid w:val="001240DA"/>
    <w:rsid w:val="001300DE"/>
    <w:rsid w:val="00133DAE"/>
    <w:rsid w:val="001520A0"/>
    <w:rsid w:val="0015406E"/>
    <w:rsid w:val="00156D96"/>
    <w:rsid w:val="00165F10"/>
    <w:rsid w:val="00171109"/>
    <w:rsid w:val="0017791B"/>
    <w:rsid w:val="00182CB0"/>
    <w:rsid w:val="00184FCB"/>
    <w:rsid w:val="001853B0"/>
    <w:rsid w:val="001876A8"/>
    <w:rsid w:val="001916CD"/>
    <w:rsid w:val="001A151E"/>
    <w:rsid w:val="001B2A07"/>
    <w:rsid w:val="001B510F"/>
    <w:rsid w:val="001C1720"/>
    <w:rsid w:val="001C3A6F"/>
    <w:rsid w:val="001C6FC4"/>
    <w:rsid w:val="001F2D9F"/>
    <w:rsid w:val="001F5F7B"/>
    <w:rsid w:val="0020565D"/>
    <w:rsid w:val="00210300"/>
    <w:rsid w:val="00210B2B"/>
    <w:rsid w:val="00213803"/>
    <w:rsid w:val="00223B75"/>
    <w:rsid w:val="00226BC0"/>
    <w:rsid w:val="002313FA"/>
    <w:rsid w:val="00236953"/>
    <w:rsid w:val="002370BB"/>
    <w:rsid w:val="002445BB"/>
    <w:rsid w:val="0024726C"/>
    <w:rsid w:val="002511F8"/>
    <w:rsid w:val="0025228B"/>
    <w:rsid w:val="002618B6"/>
    <w:rsid w:val="002718A0"/>
    <w:rsid w:val="00277505"/>
    <w:rsid w:val="0027781F"/>
    <w:rsid w:val="00283172"/>
    <w:rsid w:val="00284505"/>
    <w:rsid w:val="002865BC"/>
    <w:rsid w:val="00287636"/>
    <w:rsid w:val="00291DE0"/>
    <w:rsid w:val="00294F71"/>
    <w:rsid w:val="00296931"/>
    <w:rsid w:val="002B173E"/>
    <w:rsid w:val="002B1EAF"/>
    <w:rsid w:val="002B6DA1"/>
    <w:rsid w:val="002C192D"/>
    <w:rsid w:val="002C2421"/>
    <w:rsid w:val="002C3C4B"/>
    <w:rsid w:val="002C47BA"/>
    <w:rsid w:val="002D1F21"/>
    <w:rsid w:val="002E2B3B"/>
    <w:rsid w:val="002E6454"/>
    <w:rsid w:val="002F5551"/>
    <w:rsid w:val="002F58A8"/>
    <w:rsid w:val="002F5B7F"/>
    <w:rsid w:val="00301227"/>
    <w:rsid w:val="00307825"/>
    <w:rsid w:val="00320EC0"/>
    <w:rsid w:val="00321372"/>
    <w:rsid w:val="00323A55"/>
    <w:rsid w:val="00326443"/>
    <w:rsid w:val="00327769"/>
    <w:rsid w:val="003332E0"/>
    <w:rsid w:val="00341B6D"/>
    <w:rsid w:val="00367DB1"/>
    <w:rsid w:val="00377C2A"/>
    <w:rsid w:val="00387E49"/>
    <w:rsid w:val="0039054D"/>
    <w:rsid w:val="00392CDE"/>
    <w:rsid w:val="003937E5"/>
    <w:rsid w:val="00396EB2"/>
    <w:rsid w:val="003A4EE1"/>
    <w:rsid w:val="003B6BDE"/>
    <w:rsid w:val="003B7D61"/>
    <w:rsid w:val="003C154C"/>
    <w:rsid w:val="003C2601"/>
    <w:rsid w:val="003C2C6A"/>
    <w:rsid w:val="003C2DE7"/>
    <w:rsid w:val="003C5D23"/>
    <w:rsid w:val="003C67FE"/>
    <w:rsid w:val="003D3813"/>
    <w:rsid w:val="003D4E2E"/>
    <w:rsid w:val="003D58AD"/>
    <w:rsid w:val="003E02F0"/>
    <w:rsid w:val="003E144A"/>
    <w:rsid w:val="003E48C4"/>
    <w:rsid w:val="00400FDA"/>
    <w:rsid w:val="00404EB6"/>
    <w:rsid w:val="004055CE"/>
    <w:rsid w:val="00407BE7"/>
    <w:rsid w:val="004138CB"/>
    <w:rsid w:val="00415A8A"/>
    <w:rsid w:val="004316C6"/>
    <w:rsid w:val="00434743"/>
    <w:rsid w:val="0044283A"/>
    <w:rsid w:val="004445F3"/>
    <w:rsid w:val="00447CF7"/>
    <w:rsid w:val="004534DD"/>
    <w:rsid w:val="00453BD7"/>
    <w:rsid w:val="0046154D"/>
    <w:rsid w:val="00461D7F"/>
    <w:rsid w:val="00470E66"/>
    <w:rsid w:val="004716C6"/>
    <w:rsid w:val="004847E0"/>
    <w:rsid w:val="004907D2"/>
    <w:rsid w:val="004A2B3A"/>
    <w:rsid w:val="004A560F"/>
    <w:rsid w:val="004A6069"/>
    <w:rsid w:val="004B324A"/>
    <w:rsid w:val="004B3868"/>
    <w:rsid w:val="004B426D"/>
    <w:rsid w:val="004B5D00"/>
    <w:rsid w:val="004B6237"/>
    <w:rsid w:val="004B7CC7"/>
    <w:rsid w:val="004C1C37"/>
    <w:rsid w:val="004C2AC3"/>
    <w:rsid w:val="004E4B3C"/>
    <w:rsid w:val="004E6E96"/>
    <w:rsid w:val="004E79CE"/>
    <w:rsid w:val="004F2ED7"/>
    <w:rsid w:val="004F672E"/>
    <w:rsid w:val="005007A5"/>
    <w:rsid w:val="005036FE"/>
    <w:rsid w:val="00504A74"/>
    <w:rsid w:val="00505069"/>
    <w:rsid w:val="00513392"/>
    <w:rsid w:val="005179F0"/>
    <w:rsid w:val="005242CC"/>
    <w:rsid w:val="00530131"/>
    <w:rsid w:val="0053160C"/>
    <w:rsid w:val="005319A6"/>
    <w:rsid w:val="0053575D"/>
    <w:rsid w:val="005408B6"/>
    <w:rsid w:val="00541456"/>
    <w:rsid w:val="00542A4C"/>
    <w:rsid w:val="00543061"/>
    <w:rsid w:val="0054321D"/>
    <w:rsid w:val="00547F92"/>
    <w:rsid w:val="00552337"/>
    <w:rsid w:val="00555304"/>
    <w:rsid w:val="00557CF2"/>
    <w:rsid w:val="005602D0"/>
    <w:rsid w:val="00560611"/>
    <w:rsid w:val="005634FE"/>
    <w:rsid w:val="005662A0"/>
    <w:rsid w:val="00570ACD"/>
    <w:rsid w:val="00572AF1"/>
    <w:rsid w:val="00576074"/>
    <w:rsid w:val="00580DA9"/>
    <w:rsid w:val="00590494"/>
    <w:rsid w:val="0059097E"/>
    <w:rsid w:val="00592FD4"/>
    <w:rsid w:val="005C21E4"/>
    <w:rsid w:val="005C6C61"/>
    <w:rsid w:val="005D67CC"/>
    <w:rsid w:val="005D6A13"/>
    <w:rsid w:val="005E3A8B"/>
    <w:rsid w:val="005E7899"/>
    <w:rsid w:val="005F09B6"/>
    <w:rsid w:val="005F1949"/>
    <w:rsid w:val="005F26E1"/>
    <w:rsid w:val="005F5A0B"/>
    <w:rsid w:val="005F5F5F"/>
    <w:rsid w:val="005F721D"/>
    <w:rsid w:val="005F7B98"/>
    <w:rsid w:val="006064BA"/>
    <w:rsid w:val="00610070"/>
    <w:rsid w:val="006139C3"/>
    <w:rsid w:val="00615B70"/>
    <w:rsid w:val="00627DA6"/>
    <w:rsid w:val="00631BD4"/>
    <w:rsid w:val="00632A20"/>
    <w:rsid w:val="00632B2B"/>
    <w:rsid w:val="0063303F"/>
    <w:rsid w:val="00634AD7"/>
    <w:rsid w:val="00640CCF"/>
    <w:rsid w:val="00647CB4"/>
    <w:rsid w:val="006543A3"/>
    <w:rsid w:val="00654765"/>
    <w:rsid w:val="006554CF"/>
    <w:rsid w:val="00671218"/>
    <w:rsid w:val="006721DE"/>
    <w:rsid w:val="00680845"/>
    <w:rsid w:val="00691F03"/>
    <w:rsid w:val="006953DE"/>
    <w:rsid w:val="006A150D"/>
    <w:rsid w:val="006B43AC"/>
    <w:rsid w:val="006C09CB"/>
    <w:rsid w:val="006D2ED2"/>
    <w:rsid w:val="006D72F6"/>
    <w:rsid w:val="006D78EE"/>
    <w:rsid w:val="006E3D3E"/>
    <w:rsid w:val="00701B6D"/>
    <w:rsid w:val="00703F33"/>
    <w:rsid w:val="007114AC"/>
    <w:rsid w:val="007121CE"/>
    <w:rsid w:val="00712CD1"/>
    <w:rsid w:val="00721C0A"/>
    <w:rsid w:val="00724F80"/>
    <w:rsid w:val="00725DD7"/>
    <w:rsid w:val="00726758"/>
    <w:rsid w:val="007340A7"/>
    <w:rsid w:val="00735863"/>
    <w:rsid w:val="007368A5"/>
    <w:rsid w:val="00742094"/>
    <w:rsid w:val="00747E32"/>
    <w:rsid w:val="007533FB"/>
    <w:rsid w:val="007538EE"/>
    <w:rsid w:val="00755EBF"/>
    <w:rsid w:val="00756491"/>
    <w:rsid w:val="00761FAE"/>
    <w:rsid w:val="0077020C"/>
    <w:rsid w:val="00776D24"/>
    <w:rsid w:val="00777338"/>
    <w:rsid w:val="007804CC"/>
    <w:rsid w:val="00784012"/>
    <w:rsid w:val="00796DD3"/>
    <w:rsid w:val="00797BD3"/>
    <w:rsid w:val="007A35C0"/>
    <w:rsid w:val="007A4770"/>
    <w:rsid w:val="007A6812"/>
    <w:rsid w:val="007B5177"/>
    <w:rsid w:val="007B5D2A"/>
    <w:rsid w:val="007D10D1"/>
    <w:rsid w:val="007E08BA"/>
    <w:rsid w:val="007E7654"/>
    <w:rsid w:val="007F4543"/>
    <w:rsid w:val="007F54C6"/>
    <w:rsid w:val="007F7994"/>
    <w:rsid w:val="008039AB"/>
    <w:rsid w:val="00805746"/>
    <w:rsid w:val="00812B09"/>
    <w:rsid w:val="00813658"/>
    <w:rsid w:val="0081406C"/>
    <w:rsid w:val="00814710"/>
    <w:rsid w:val="00815C6A"/>
    <w:rsid w:val="00820EF0"/>
    <w:rsid w:val="008225C4"/>
    <w:rsid w:val="00826F21"/>
    <w:rsid w:val="008303C8"/>
    <w:rsid w:val="00836868"/>
    <w:rsid w:val="00844B5D"/>
    <w:rsid w:val="00844BDF"/>
    <w:rsid w:val="00847B1D"/>
    <w:rsid w:val="00850DE2"/>
    <w:rsid w:val="008611DA"/>
    <w:rsid w:val="008620F0"/>
    <w:rsid w:val="0086349A"/>
    <w:rsid w:val="00867630"/>
    <w:rsid w:val="00871DB5"/>
    <w:rsid w:val="00873AA4"/>
    <w:rsid w:val="00874143"/>
    <w:rsid w:val="00876235"/>
    <w:rsid w:val="00876725"/>
    <w:rsid w:val="00877259"/>
    <w:rsid w:val="00877CFA"/>
    <w:rsid w:val="008804D7"/>
    <w:rsid w:val="008814F3"/>
    <w:rsid w:val="008869BA"/>
    <w:rsid w:val="00894991"/>
    <w:rsid w:val="008A2A7B"/>
    <w:rsid w:val="008B402D"/>
    <w:rsid w:val="008C35EE"/>
    <w:rsid w:val="008C4EF0"/>
    <w:rsid w:val="008D2EE8"/>
    <w:rsid w:val="008D516B"/>
    <w:rsid w:val="008D6588"/>
    <w:rsid w:val="008E5390"/>
    <w:rsid w:val="008F1D92"/>
    <w:rsid w:val="008F6E79"/>
    <w:rsid w:val="00903D56"/>
    <w:rsid w:val="00905143"/>
    <w:rsid w:val="00916474"/>
    <w:rsid w:val="00920A2E"/>
    <w:rsid w:val="00921478"/>
    <w:rsid w:val="009232A3"/>
    <w:rsid w:val="00926436"/>
    <w:rsid w:val="0093456E"/>
    <w:rsid w:val="00951E1D"/>
    <w:rsid w:val="009529F9"/>
    <w:rsid w:val="00953696"/>
    <w:rsid w:val="0095663C"/>
    <w:rsid w:val="00960316"/>
    <w:rsid w:val="00960D3E"/>
    <w:rsid w:val="0096184A"/>
    <w:rsid w:val="00962841"/>
    <w:rsid w:val="00965364"/>
    <w:rsid w:val="00967835"/>
    <w:rsid w:val="00970D2D"/>
    <w:rsid w:val="00987A1F"/>
    <w:rsid w:val="009959A8"/>
    <w:rsid w:val="009A39C9"/>
    <w:rsid w:val="009A5D7A"/>
    <w:rsid w:val="009A5E3D"/>
    <w:rsid w:val="009A6786"/>
    <w:rsid w:val="009B0CE6"/>
    <w:rsid w:val="009B1716"/>
    <w:rsid w:val="009B4D4C"/>
    <w:rsid w:val="009B75B1"/>
    <w:rsid w:val="009B789F"/>
    <w:rsid w:val="009C3CD6"/>
    <w:rsid w:val="009C4422"/>
    <w:rsid w:val="009C4A34"/>
    <w:rsid w:val="009C6D01"/>
    <w:rsid w:val="009D6224"/>
    <w:rsid w:val="009E4B57"/>
    <w:rsid w:val="009E6429"/>
    <w:rsid w:val="009E65B7"/>
    <w:rsid w:val="00A011D2"/>
    <w:rsid w:val="00A20F1D"/>
    <w:rsid w:val="00A26D6C"/>
    <w:rsid w:val="00A30CBD"/>
    <w:rsid w:val="00A44090"/>
    <w:rsid w:val="00A56119"/>
    <w:rsid w:val="00A6529B"/>
    <w:rsid w:val="00A7261C"/>
    <w:rsid w:val="00A73615"/>
    <w:rsid w:val="00A74CDD"/>
    <w:rsid w:val="00A77CEC"/>
    <w:rsid w:val="00A820E4"/>
    <w:rsid w:val="00A8668B"/>
    <w:rsid w:val="00A86FAF"/>
    <w:rsid w:val="00A87C1C"/>
    <w:rsid w:val="00A90AD0"/>
    <w:rsid w:val="00A966D5"/>
    <w:rsid w:val="00A974B8"/>
    <w:rsid w:val="00A97B2D"/>
    <w:rsid w:val="00AA0572"/>
    <w:rsid w:val="00AA10C4"/>
    <w:rsid w:val="00AA2F84"/>
    <w:rsid w:val="00AA4D01"/>
    <w:rsid w:val="00AB1C1E"/>
    <w:rsid w:val="00AB58E1"/>
    <w:rsid w:val="00AB5EA6"/>
    <w:rsid w:val="00AC107B"/>
    <w:rsid w:val="00AC280D"/>
    <w:rsid w:val="00AC72A5"/>
    <w:rsid w:val="00AD3C04"/>
    <w:rsid w:val="00AD4BAE"/>
    <w:rsid w:val="00AD4E0A"/>
    <w:rsid w:val="00AE0348"/>
    <w:rsid w:val="00AE3802"/>
    <w:rsid w:val="00AE5B1F"/>
    <w:rsid w:val="00AF05B5"/>
    <w:rsid w:val="00AF1494"/>
    <w:rsid w:val="00B02B6B"/>
    <w:rsid w:val="00B224B6"/>
    <w:rsid w:val="00B24403"/>
    <w:rsid w:val="00B249E6"/>
    <w:rsid w:val="00B313AD"/>
    <w:rsid w:val="00B426F1"/>
    <w:rsid w:val="00B51069"/>
    <w:rsid w:val="00B661B1"/>
    <w:rsid w:val="00B6701E"/>
    <w:rsid w:val="00B725DE"/>
    <w:rsid w:val="00B759C2"/>
    <w:rsid w:val="00B82231"/>
    <w:rsid w:val="00BA0DD5"/>
    <w:rsid w:val="00BA1567"/>
    <w:rsid w:val="00BA6623"/>
    <w:rsid w:val="00BA6E5A"/>
    <w:rsid w:val="00BB7378"/>
    <w:rsid w:val="00BC188D"/>
    <w:rsid w:val="00BC1CF4"/>
    <w:rsid w:val="00BC26D2"/>
    <w:rsid w:val="00BC56B3"/>
    <w:rsid w:val="00BD1E91"/>
    <w:rsid w:val="00BE3056"/>
    <w:rsid w:val="00C03260"/>
    <w:rsid w:val="00C05239"/>
    <w:rsid w:val="00C06F61"/>
    <w:rsid w:val="00C2111F"/>
    <w:rsid w:val="00C261B5"/>
    <w:rsid w:val="00C26D0C"/>
    <w:rsid w:val="00C32F97"/>
    <w:rsid w:val="00C362AE"/>
    <w:rsid w:val="00C40A1B"/>
    <w:rsid w:val="00C51306"/>
    <w:rsid w:val="00C574C8"/>
    <w:rsid w:val="00C6091A"/>
    <w:rsid w:val="00C62176"/>
    <w:rsid w:val="00C74F03"/>
    <w:rsid w:val="00C8530D"/>
    <w:rsid w:val="00C91E88"/>
    <w:rsid w:val="00C95EF7"/>
    <w:rsid w:val="00CA017E"/>
    <w:rsid w:val="00CA49FB"/>
    <w:rsid w:val="00CA4CB2"/>
    <w:rsid w:val="00CB00E0"/>
    <w:rsid w:val="00CB1FC3"/>
    <w:rsid w:val="00CC0AD0"/>
    <w:rsid w:val="00CC0C03"/>
    <w:rsid w:val="00CC3C27"/>
    <w:rsid w:val="00CC5BA5"/>
    <w:rsid w:val="00CC7748"/>
    <w:rsid w:val="00CD0CD5"/>
    <w:rsid w:val="00CD49FD"/>
    <w:rsid w:val="00CD7BB8"/>
    <w:rsid w:val="00CD7F93"/>
    <w:rsid w:val="00CE67D0"/>
    <w:rsid w:val="00CF035B"/>
    <w:rsid w:val="00CF3F6E"/>
    <w:rsid w:val="00CF5052"/>
    <w:rsid w:val="00CF6266"/>
    <w:rsid w:val="00D03E1B"/>
    <w:rsid w:val="00D11894"/>
    <w:rsid w:val="00D1507C"/>
    <w:rsid w:val="00D24BBA"/>
    <w:rsid w:val="00D3053B"/>
    <w:rsid w:val="00D51286"/>
    <w:rsid w:val="00D536F2"/>
    <w:rsid w:val="00D53DC4"/>
    <w:rsid w:val="00D5610B"/>
    <w:rsid w:val="00D5631C"/>
    <w:rsid w:val="00D57F99"/>
    <w:rsid w:val="00D61530"/>
    <w:rsid w:val="00D65FC0"/>
    <w:rsid w:val="00D73082"/>
    <w:rsid w:val="00D80511"/>
    <w:rsid w:val="00D80886"/>
    <w:rsid w:val="00D82B80"/>
    <w:rsid w:val="00D84FEF"/>
    <w:rsid w:val="00D91DF7"/>
    <w:rsid w:val="00D9254C"/>
    <w:rsid w:val="00D97971"/>
    <w:rsid w:val="00D97EA6"/>
    <w:rsid w:val="00DA7F6A"/>
    <w:rsid w:val="00DB37D4"/>
    <w:rsid w:val="00DC07DD"/>
    <w:rsid w:val="00DC0965"/>
    <w:rsid w:val="00DC6EB8"/>
    <w:rsid w:val="00DD1E64"/>
    <w:rsid w:val="00DE6281"/>
    <w:rsid w:val="00DE7294"/>
    <w:rsid w:val="00DF32D9"/>
    <w:rsid w:val="00DF59BC"/>
    <w:rsid w:val="00DF7979"/>
    <w:rsid w:val="00E05598"/>
    <w:rsid w:val="00E12A31"/>
    <w:rsid w:val="00E14262"/>
    <w:rsid w:val="00E14C40"/>
    <w:rsid w:val="00E17FC2"/>
    <w:rsid w:val="00E206A4"/>
    <w:rsid w:val="00E26F29"/>
    <w:rsid w:val="00E562E1"/>
    <w:rsid w:val="00E601A7"/>
    <w:rsid w:val="00E663C9"/>
    <w:rsid w:val="00E83401"/>
    <w:rsid w:val="00E97DA3"/>
    <w:rsid w:val="00EA6537"/>
    <w:rsid w:val="00ED6F33"/>
    <w:rsid w:val="00EE1645"/>
    <w:rsid w:val="00EE5A7F"/>
    <w:rsid w:val="00EE674F"/>
    <w:rsid w:val="00EF0357"/>
    <w:rsid w:val="00F03022"/>
    <w:rsid w:val="00F0371D"/>
    <w:rsid w:val="00F12494"/>
    <w:rsid w:val="00F164CC"/>
    <w:rsid w:val="00F24C36"/>
    <w:rsid w:val="00F27453"/>
    <w:rsid w:val="00F45404"/>
    <w:rsid w:val="00F57A0B"/>
    <w:rsid w:val="00F67058"/>
    <w:rsid w:val="00F749FC"/>
    <w:rsid w:val="00F817BC"/>
    <w:rsid w:val="00F93045"/>
    <w:rsid w:val="00F94D0B"/>
    <w:rsid w:val="00FA7C2E"/>
    <w:rsid w:val="00FB1CB4"/>
    <w:rsid w:val="00FC0D8E"/>
    <w:rsid w:val="00FD48B1"/>
    <w:rsid w:val="00FD497E"/>
    <w:rsid w:val="00FF2348"/>
    <w:rsid w:val="00FF36E9"/>
    <w:rsid w:val="00FF68F8"/>
    <w:rsid w:val="02943E05"/>
    <w:rsid w:val="02974AB5"/>
    <w:rsid w:val="039A2133"/>
    <w:rsid w:val="03C882CB"/>
    <w:rsid w:val="040F2DBD"/>
    <w:rsid w:val="059D1CFC"/>
    <w:rsid w:val="070F4CCC"/>
    <w:rsid w:val="0EA58C63"/>
    <w:rsid w:val="1086BD9E"/>
    <w:rsid w:val="11645935"/>
    <w:rsid w:val="13D612C4"/>
    <w:rsid w:val="153BD13B"/>
    <w:rsid w:val="156C9CA2"/>
    <w:rsid w:val="15F6836C"/>
    <w:rsid w:val="198F077A"/>
    <w:rsid w:val="1B0B464C"/>
    <w:rsid w:val="1D0F596C"/>
    <w:rsid w:val="20DAABE6"/>
    <w:rsid w:val="20E4C23B"/>
    <w:rsid w:val="21BDE092"/>
    <w:rsid w:val="24DFA4EF"/>
    <w:rsid w:val="25A010E1"/>
    <w:rsid w:val="27429A7B"/>
    <w:rsid w:val="278AFA8B"/>
    <w:rsid w:val="2B641894"/>
    <w:rsid w:val="2DE15E1F"/>
    <w:rsid w:val="2F2E8D09"/>
    <w:rsid w:val="2FF4F9A6"/>
    <w:rsid w:val="30121B80"/>
    <w:rsid w:val="334A0FA4"/>
    <w:rsid w:val="35B6AF1C"/>
    <w:rsid w:val="384F27DC"/>
    <w:rsid w:val="39409D62"/>
    <w:rsid w:val="3B17EFDE"/>
    <w:rsid w:val="3C5AE6E5"/>
    <w:rsid w:val="3D2A654A"/>
    <w:rsid w:val="3EDBB3CC"/>
    <w:rsid w:val="3F56847C"/>
    <w:rsid w:val="410C64E6"/>
    <w:rsid w:val="41F2320E"/>
    <w:rsid w:val="487F1573"/>
    <w:rsid w:val="4E1D9DF2"/>
    <w:rsid w:val="50985512"/>
    <w:rsid w:val="510C8C1A"/>
    <w:rsid w:val="5231FE38"/>
    <w:rsid w:val="52EC7DCD"/>
    <w:rsid w:val="54488033"/>
    <w:rsid w:val="5482ED9F"/>
    <w:rsid w:val="5609F6E6"/>
    <w:rsid w:val="5767A102"/>
    <w:rsid w:val="586D8D56"/>
    <w:rsid w:val="59E4ACDD"/>
    <w:rsid w:val="5DBF02EC"/>
    <w:rsid w:val="61B9E144"/>
    <w:rsid w:val="62778AC6"/>
    <w:rsid w:val="62F9B79F"/>
    <w:rsid w:val="66071295"/>
    <w:rsid w:val="664BB77D"/>
    <w:rsid w:val="669C8E3B"/>
    <w:rsid w:val="66FB0136"/>
    <w:rsid w:val="68804392"/>
    <w:rsid w:val="6A15EBE4"/>
    <w:rsid w:val="6D9FB347"/>
    <w:rsid w:val="6DB48B01"/>
    <w:rsid w:val="6E4E592A"/>
    <w:rsid w:val="6F576DCE"/>
    <w:rsid w:val="6FB03FEA"/>
    <w:rsid w:val="6FC5DFDA"/>
    <w:rsid w:val="6FF75D48"/>
    <w:rsid w:val="701BD99E"/>
    <w:rsid w:val="72BF887F"/>
    <w:rsid w:val="75C57587"/>
    <w:rsid w:val="762427C6"/>
    <w:rsid w:val="76D46512"/>
    <w:rsid w:val="77A8C694"/>
    <w:rsid w:val="7A00BB94"/>
    <w:rsid w:val="7A4CD64D"/>
    <w:rsid w:val="7C762A9E"/>
    <w:rsid w:val="7D46A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D175"/>
  <w15:chartTrackingRefBased/>
  <w15:docId w15:val="{8D149BC0-87D6-412F-80A1-853AF7A3F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AD0"/>
  </w:style>
  <w:style w:type="paragraph" w:styleId="Heading1">
    <w:name w:val="heading 1"/>
    <w:basedOn w:val="Normal"/>
    <w:next w:val="Normal"/>
    <w:link w:val="Heading1Char"/>
    <w:uiPriority w:val="9"/>
    <w:qFormat/>
    <w:rsid w:val="00DE62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62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62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62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62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62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62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62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62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62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62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62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62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62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62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62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62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62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62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62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62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62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62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62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62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62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62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62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628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E6281"/>
    <w:rPr>
      <w:color w:val="1155CC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6281"/>
    <w:rPr>
      <w:color w:val="1155CC"/>
      <w:u w:val="single"/>
    </w:rPr>
  </w:style>
  <w:style w:type="paragraph" w:customStyle="1" w:styleId="msonormal0">
    <w:name w:val="msonormal"/>
    <w:basedOn w:val="Normal"/>
    <w:rsid w:val="00DE6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E6281"/>
    <w:pPr>
      <w:pBdr>
        <w:top w:val="single" w:sz="4" w:space="0" w:color="333333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E6281"/>
    <w:pPr>
      <w:pBdr>
        <w:top w:val="single" w:sz="4" w:space="0" w:color="333333"/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E62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E6281"/>
    <w:pPr>
      <w:pBdr>
        <w:bottom w:val="single" w:sz="4" w:space="0" w:color="993366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E6281"/>
    <w:pPr>
      <w:pBdr>
        <w:left w:val="single" w:sz="4" w:space="0" w:color="CCCCFF"/>
        <w:bottom w:val="single" w:sz="4" w:space="0" w:color="993366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E6281"/>
    <w:pPr>
      <w:pBdr>
        <w:top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E6281"/>
    <w:pPr>
      <w:pBdr>
        <w:top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E6281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E6281"/>
    <w:pPr>
      <w:pBdr>
        <w:bottom w:val="single" w:sz="4" w:space="0" w:color="993366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E6281"/>
    <w:pPr>
      <w:pBdr>
        <w:top w:val="single" w:sz="4" w:space="0" w:color="993366"/>
        <w:bottom w:val="single" w:sz="4" w:space="0" w:color="333333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E6281"/>
    <w:pPr>
      <w:pBdr>
        <w:top w:val="single" w:sz="4" w:space="0" w:color="333333"/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E6281"/>
    <w:pPr>
      <w:pBdr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E6281"/>
    <w:pPr>
      <w:pBdr>
        <w:top w:val="single" w:sz="4" w:space="0" w:color="993366"/>
        <w:bottom w:val="single" w:sz="4" w:space="0" w:color="333333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E6281"/>
    <w:pPr>
      <w:pBdr>
        <w:top w:val="single" w:sz="4" w:space="0" w:color="333333"/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E6281"/>
    <w:pP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4">
    <w:name w:val="xl84"/>
    <w:basedOn w:val="Normal"/>
    <w:rsid w:val="00DE6281"/>
    <w:pPr>
      <w:pBdr>
        <w:lef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5">
    <w:name w:val="xl85"/>
    <w:basedOn w:val="Normal"/>
    <w:rsid w:val="00DE6281"/>
    <w:pPr>
      <w:pBdr>
        <w:bottom w:val="single" w:sz="4" w:space="0" w:color="993366"/>
        <w:right w:val="single" w:sz="4" w:space="0" w:color="CCCCFF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333399"/>
      <w:kern w:val="0"/>
      <w:sz w:val="24"/>
      <w:szCs w:val="24"/>
      <w14:ligatures w14:val="none"/>
    </w:rPr>
  </w:style>
  <w:style w:type="paragraph" w:customStyle="1" w:styleId="xl86">
    <w:name w:val="xl86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7">
    <w:name w:val="xl87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8">
    <w:name w:val="xl88"/>
    <w:basedOn w:val="Normal"/>
    <w:rsid w:val="00DE6281"/>
    <w:pPr>
      <w:pBdr>
        <w:top w:val="single" w:sz="4" w:space="0" w:color="333333"/>
        <w:lef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89">
    <w:name w:val="xl89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  <w:righ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0">
    <w:name w:val="xl90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1">
    <w:name w:val="xl91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2">
    <w:name w:val="xl92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3">
    <w:name w:val="xl93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4">
    <w:name w:val="xl94"/>
    <w:basedOn w:val="Normal"/>
    <w:rsid w:val="00DE6281"/>
    <w:pPr>
      <w:pBdr>
        <w:top w:val="single" w:sz="4" w:space="0" w:color="993366"/>
        <w:left w:val="single" w:sz="4" w:space="0" w:color="CCCCFF"/>
        <w:bottom w:val="single" w:sz="4" w:space="0" w:color="333333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5">
    <w:name w:val="xl95"/>
    <w:basedOn w:val="Normal"/>
    <w:rsid w:val="00DE6281"/>
    <w:pPr>
      <w:pBdr>
        <w:top w:val="single" w:sz="4" w:space="0" w:color="993366"/>
        <w:left w:val="single" w:sz="4" w:space="0" w:color="CCCCFF"/>
        <w:bottom w:val="single" w:sz="4" w:space="0" w:color="333333"/>
        <w:righ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6">
    <w:name w:val="xl96"/>
    <w:basedOn w:val="Normal"/>
    <w:rsid w:val="00DE6281"/>
    <w:pPr>
      <w:pBdr>
        <w:lef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7">
    <w:name w:val="xl97"/>
    <w:basedOn w:val="Normal"/>
    <w:rsid w:val="00DE6281"/>
    <w:pPr>
      <w:pBdr>
        <w:left w:val="single" w:sz="4" w:space="0" w:color="CCCCFF"/>
        <w:bottom w:val="single" w:sz="4" w:space="0" w:color="993366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98">
    <w:name w:val="xl98"/>
    <w:basedOn w:val="Normal"/>
    <w:rsid w:val="00DE6281"/>
    <w:pPr>
      <w:pBdr>
        <w:top w:val="single" w:sz="4" w:space="0" w:color="333333"/>
        <w:left w:val="single" w:sz="4" w:space="0" w:color="CCCCFF"/>
        <w:bottom w:val="single" w:sz="4" w:space="0" w:color="333333"/>
        <w:right w:val="single" w:sz="4" w:space="0" w:color="CCCC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99">
    <w:name w:val="xl99"/>
    <w:basedOn w:val="Normal"/>
    <w:rsid w:val="00DE628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0">
    <w:name w:val="xl100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101">
    <w:name w:val="xl101"/>
    <w:basedOn w:val="Normal"/>
    <w:rsid w:val="00DE6281"/>
    <w:pPr>
      <w:shd w:val="clear" w:color="000000" w:fill="FFFFF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993300"/>
      <w:kern w:val="0"/>
      <w:sz w:val="24"/>
      <w:szCs w:val="24"/>
      <w14:ligatures w14:val="none"/>
    </w:rPr>
  </w:style>
  <w:style w:type="paragraph" w:customStyle="1" w:styleId="xl102">
    <w:name w:val="xl102"/>
    <w:basedOn w:val="Normal"/>
    <w:rsid w:val="00DE6281"/>
    <w:pPr>
      <w:pBdr>
        <w:top w:val="single" w:sz="4" w:space="0" w:color="993366"/>
        <w:bottom w:val="single" w:sz="4" w:space="0" w:color="333333"/>
        <w:right w:val="single" w:sz="4" w:space="0" w:color="CCCCFF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3">
    <w:name w:val="xl103"/>
    <w:basedOn w:val="Normal"/>
    <w:rsid w:val="00DE6281"/>
    <w:pPr>
      <w:pBdr>
        <w:top w:val="single" w:sz="4" w:space="0" w:color="333333"/>
        <w:bottom w:val="single" w:sz="4" w:space="0" w:color="333333"/>
        <w:right w:val="single" w:sz="4" w:space="0" w:color="CCCCFF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4">
    <w:name w:val="xl104"/>
    <w:basedOn w:val="Normal"/>
    <w:rsid w:val="00DE6281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105">
    <w:name w:val="xl105"/>
    <w:basedOn w:val="Normal"/>
    <w:rsid w:val="00DE628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FF36E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FF36E9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F3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F36E9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B249E6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  <w:style w:type="table" w:customStyle="1" w:styleId="TableGrid3">
    <w:name w:val="Table Grid3"/>
    <w:basedOn w:val="TableNormal"/>
    <w:next w:val="TableGrid"/>
    <w:uiPriority w:val="39"/>
    <w:rsid w:val="004055CE"/>
    <w:pPr>
      <w:spacing w:after="0" w:line="240" w:lineRule="auto"/>
    </w:pPr>
    <w:rPr>
      <w:rFonts w:eastAsia="DengXian"/>
      <w:kern w:val="0"/>
      <w:lang w:val="en-MY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stract">
    <w:name w:val="Abstract"/>
    <w:basedOn w:val="Normal"/>
    <w:uiPriority w:val="1"/>
    <w:qFormat/>
    <w:rsid w:val="27429A7B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</w:rPr>
  </w:style>
  <w:style w:type="paragraph" w:customStyle="1" w:styleId="Correspondencedetails">
    <w:name w:val="Correspondence details"/>
    <w:basedOn w:val="Normal"/>
    <w:uiPriority w:val="1"/>
    <w:qFormat/>
    <w:rsid w:val="27429A7B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uiPriority w:val="99"/>
    <w:semiHidden/>
    <w:unhideWhenUsed/>
    <w:rsid w:val="5482ED9F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E144A"/>
  </w:style>
  <w:style w:type="paragraph" w:styleId="Header">
    <w:name w:val="header"/>
    <w:basedOn w:val="Normal"/>
    <w:link w:val="HeaderChar"/>
    <w:uiPriority w:val="99"/>
    <w:semiHidden/>
    <w:unhideWhenUsed/>
    <w:rsid w:val="003E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144A"/>
  </w:style>
  <w:style w:type="paragraph" w:styleId="Footer">
    <w:name w:val="footer"/>
    <w:basedOn w:val="Normal"/>
    <w:link w:val="FooterChar"/>
    <w:uiPriority w:val="99"/>
    <w:semiHidden/>
    <w:unhideWhenUsed/>
    <w:rsid w:val="003E14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144A"/>
  </w:style>
  <w:style w:type="character" w:styleId="UnresolvedMention">
    <w:name w:val="Unresolved Mention"/>
    <w:basedOn w:val="DefaultParagraphFont"/>
    <w:uiPriority w:val="99"/>
    <w:semiHidden/>
    <w:unhideWhenUsed/>
    <w:rsid w:val="009C4A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00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8A9B6-D7CB-4A0A-B4ED-37AF3058E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45</Words>
  <Characters>3682</Characters>
  <Application>Microsoft Office Word</Application>
  <DocSecurity>0</DocSecurity>
  <Lines>30</Lines>
  <Paragraphs>8</Paragraphs>
  <ScaleCrop>false</ScaleCrop>
  <Company/>
  <LinksUpToDate>false</LinksUpToDate>
  <CharactersWithSpaces>4319</CharactersWithSpaces>
  <SharedDoc>false</SharedDoc>
  <HLinks>
    <vt:vector size="30" baseType="variant">
      <vt:variant>
        <vt:i4>4849675</vt:i4>
      </vt:variant>
      <vt:variant>
        <vt:i4>12</vt:i4>
      </vt:variant>
      <vt:variant>
        <vt:i4>0</vt:i4>
      </vt:variant>
      <vt:variant>
        <vt:i4>5</vt:i4>
      </vt:variant>
      <vt:variant>
        <vt:lpwstr>https://www.springer.com/</vt:lpwstr>
      </vt:variant>
      <vt:variant>
        <vt:lpwstr/>
      </vt:variant>
      <vt:variant>
        <vt:i4>4849675</vt:i4>
      </vt:variant>
      <vt:variant>
        <vt:i4>9</vt:i4>
      </vt:variant>
      <vt:variant>
        <vt:i4>0</vt:i4>
      </vt:variant>
      <vt:variant>
        <vt:i4>5</vt:i4>
      </vt:variant>
      <vt:variant>
        <vt:lpwstr>https://www.springer.com/</vt:lpwstr>
      </vt:variant>
      <vt:variant>
        <vt:lpwstr/>
      </vt:variant>
      <vt:variant>
        <vt:i4>262233</vt:i4>
      </vt:variant>
      <vt:variant>
        <vt:i4>6</vt:i4>
      </vt:variant>
      <vt:variant>
        <vt:i4>0</vt:i4>
      </vt:variant>
      <vt:variant>
        <vt:i4>5</vt:i4>
      </vt:variant>
      <vt:variant>
        <vt:lpwstr>https://www.frim.gov.my/</vt:lpwstr>
      </vt:variant>
      <vt:variant>
        <vt:lpwstr/>
      </vt:variant>
      <vt:variant>
        <vt:i4>4980763</vt:i4>
      </vt:variant>
      <vt:variant>
        <vt:i4>3</vt:i4>
      </vt:variant>
      <vt:variant>
        <vt:i4>0</vt:i4>
      </vt:variant>
      <vt:variant>
        <vt:i4>5</vt:i4>
      </vt:variant>
      <vt:variant>
        <vt:lpwstr>https://www.openstreetmap.org/</vt:lpwstr>
      </vt:variant>
      <vt:variant>
        <vt:lpwstr>map=6/4.226/108.237</vt:lpwstr>
      </vt:variant>
      <vt:variant>
        <vt:i4>7</vt:i4>
      </vt:variant>
      <vt:variant>
        <vt:i4>0</vt:i4>
      </vt:variant>
      <vt:variant>
        <vt:i4>0</vt:i4>
      </vt:variant>
      <vt:variant>
        <vt:i4>5</vt:i4>
      </vt:variant>
      <vt:variant>
        <vt:lpwstr>mailto:khaldun_ismail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dispss Yusof</dc:creator>
  <cp:keywords/>
  <dc:description/>
  <cp:lastModifiedBy>Ahmad Khaldun Ismail</cp:lastModifiedBy>
  <cp:revision>3</cp:revision>
  <dcterms:created xsi:type="dcterms:W3CDTF">2025-03-29T09:44:00Z</dcterms:created>
  <dcterms:modified xsi:type="dcterms:W3CDTF">2025-03-29T09:47:00Z</dcterms:modified>
</cp:coreProperties>
</file>